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EBB74" w14:textId="5805A3CE" w:rsidR="00D913B2" w:rsidRPr="001A3236" w:rsidRDefault="003959E3" w:rsidP="00B666CD">
      <w:pPr>
        <w:rPr>
          <w:lang w:val="en-US"/>
        </w:rPr>
      </w:pPr>
      <w:r w:rsidRPr="001A3236">
        <w:rPr>
          <w:lang w:val="en-US"/>
        </w:rPr>
        <w:t>Supplementary material</w:t>
      </w:r>
      <w:r w:rsidR="00792F3C" w:rsidRPr="001A3236">
        <w:rPr>
          <w:lang w:val="en-US"/>
        </w:rPr>
        <w:t xml:space="preserve"> to</w:t>
      </w:r>
      <w:r w:rsidRPr="001A3236">
        <w:rPr>
          <w:lang w:val="en-US"/>
        </w:rPr>
        <w:t xml:space="preserve">: </w:t>
      </w:r>
      <w:r w:rsidR="000367D2" w:rsidRPr="001A3236">
        <w:rPr>
          <w:lang w:val="en-US"/>
        </w:rPr>
        <w:t>Investigation</w:t>
      </w:r>
      <w:r w:rsidR="00B666CD" w:rsidRPr="001A3236">
        <w:rPr>
          <w:lang w:val="en-US"/>
        </w:rPr>
        <w:t xml:space="preserve"> of the potential association between the use of fluoxetine and occurrence of acute pancreatitis: A Danish register-based cohort study</w:t>
      </w:r>
    </w:p>
    <w:p w14:paraId="2A635FFF" w14:textId="77777777" w:rsidR="00D913B2" w:rsidRPr="001A3236" w:rsidRDefault="00D913B2" w:rsidP="00B666CD">
      <w:pPr>
        <w:rPr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-207958997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727FD4D" w14:textId="1E1E6A7B" w:rsidR="00D913B2" w:rsidRPr="001A3236" w:rsidRDefault="00D913B2">
          <w:pPr>
            <w:pStyle w:val="Overskrift"/>
          </w:pPr>
        </w:p>
        <w:p w14:paraId="6C123682" w14:textId="1ABEBA12" w:rsidR="004F7B46" w:rsidRPr="001A3236" w:rsidRDefault="00D913B2">
          <w:pPr>
            <w:pStyle w:val="Indholdsfortegnelse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lang w:eastAsia="da-DK"/>
            </w:rPr>
          </w:pPr>
          <w:r w:rsidRPr="001A3236">
            <w:fldChar w:fldCharType="begin"/>
          </w:r>
          <w:r w:rsidRPr="001A3236">
            <w:instrText xml:space="preserve"> TOC \o "1-3" \h \z \u </w:instrText>
          </w:r>
          <w:r w:rsidRPr="001A3236">
            <w:fldChar w:fldCharType="separate"/>
          </w:r>
          <w:hyperlink w:anchor="_Toc90555211" w:history="1">
            <w:r w:rsidR="004F7B46" w:rsidRPr="001A3236">
              <w:rPr>
                <w:rStyle w:val="Hyperlink"/>
                <w:noProof/>
              </w:rPr>
              <w:t>Table S1 Definitions and time windows for exposures, outcomes, exclusion, and covariates</w:t>
            </w:r>
            <w:r w:rsidR="004F7B46" w:rsidRPr="001A3236">
              <w:rPr>
                <w:noProof/>
                <w:webHidden/>
              </w:rPr>
              <w:tab/>
            </w:r>
            <w:r w:rsidR="004F7B46" w:rsidRPr="001A3236">
              <w:rPr>
                <w:noProof/>
                <w:webHidden/>
              </w:rPr>
              <w:fldChar w:fldCharType="begin"/>
            </w:r>
            <w:r w:rsidR="004F7B46" w:rsidRPr="001A3236">
              <w:rPr>
                <w:noProof/>
                <w:webHidden/>
              </w:rPr>
              <w:instrText xml:space="preserve"> PAGEREF _Toc90555211 \h </w:instrText>
            </w:r>
            <w:r w:rsidR="004F7B46" w:rsidRPr="001A3236">
              <w:rPr>
                <w:noProof/>
                <w:webHidden/>
              </w:rPr>
            </w:r>
            <w:r w:rsidR="004F7B46" w:rsidRPr="001A3236">
              <w:rPr>
                <w:noProof/>
                <w:webHidden/>
              </w:rPr>
              <w:fldChar w:fldCharType="separate"/>
            </w:r>
            <w:r w:rsidR="004F7B46" w:rsidRPr="001A3236">
              <w:rPr>
                <w:noProof/>
                <w:webHidden/>
              </w:rPr>
              <w:t>2</w:t>
            </w:r>
            <w:r w:rsidR="004F7B46" w:rsidRPr="001A3236">
              <w:rPr>
                <w:noProof/>
                <w:webHidden/>
              </w:rPr>
              <w:fldChar w:fldCharType="end"/>
            </w:r>
          </w:hyperlink>
        </w:p>
        <w:p w14:paraId="11C20234" w14:textId="4ADEC42E" w:rsidR="004F7B46" w:rsidRPr="001A3236" w:rsidRDefault="005C7543">
          <w:pPr>
            <w:pStyle w:val="Indholdsfortegnelse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lang w:eastAsia="da-DK"/>
            </w:rPr>
          </w:pPr>
          <w:hyperlink w:anchor="_Toc90555212" w:history="1">
            <w:r w:rsidR="004F7B46" w:rsidRPr="001A3236">
              <w:rPr>
                <w:rStyle w:val="Hyperlink"/>
                <w:noProof/>
              </w:rPr>
              <w:t>Table S2 Primary and secondary analyses and their sensitivity analyses</w:t>
            </w:r>
            <w:r w:rsidR="004F7B46" w:rsidRPr="001A3236">
              <w:rPr>
                <w:noProof/>
                <w:webHidden/>
              </w:rPr>
              <w:tab/>
            </w:r>
            <w:r w:rsidR="004F7B46" w:rsidRPr="001A3236">
              <w:rPr>
                <w:noProof/>
                <w:webHidden/>
              </w:rPr>
              <w:fldChar w:fldCharType="begin"/>
            </w:r>
            <w:r w:rsidR="004F7B46" w:rsidRPr="001A3236">
              <w:rPr>
                <w:noProof/>
                <w:webHidden/>
              </w:rPr>
              <w:instrText xml:space="preserve"> PAGEREF _Toc90555212 \h </w:instrText>
            </w:r>
            <w:r w:rsidR="004F7B46" w:rsidRPr="001A3236">
              <w:rPr>
                <w:noProof/>
                <w:webHidden/>
              </w:rPr>
            </w:r>
            <w:r w:rsidR="004F7B46" w:rsidRPr="001A3236">
              <w:rPr>
                <w:noProof/>
                <w:webHidden/>
              </w:rPr>
              <w:fldChar w:fldCharType="separate"/>
            </w:r>
            <w:r w:rsidR="004F7B46" w:rsidRPr="001A3236">
              <w:rPr>
                <w:noProof/>
                <w:webHidden/>
              </w:rPr>
              <w:t>3</w:t>
            </w:r>
            <w:r w:rsidR="004F7B46" w:rsidRPr="001A3236">
              <w:rPr>
                <w:noProof/>
                <w:webHidden/>
              </w:rPr>
              <w:fldChar w:fldCharType="end"/>
            </w:r>
          </w:hyperlink>
        </w:p>
        <w:p w14:paraId="5ADB4ACC" w14:textId="4DDEF662" w:rsidR="004F7B46" w:rsidRPr="001A3236" w:rsidRDefault="005C7543">
          <w:pPr>
            <w:pStyle w:val="Indholdsfortegnelse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lang w:eastAsia="da-DK"/>
            </w:rPr>
          </w:pPr>
          <w:hyperlink w:anchor="_Toc90555213" w:history="1">
            <w:r w:rsidR="004F7B46" w:rsidRPr="001A3236">
              <w:rPr>
                <w:rStyle w:val="Hyperlink"/>
                <w:bCs/>
                <w:noProof/>
                <w:lang w:eastAsia="da-DK"/>
              </w:rPr>
              <w:t>Figure S1 Hazard ratios and 95% confidence intervals (CIs) in the primary analysis comparing fluoxetine to citalopram and corresponding sensitivity analyses (S1-S8)</w:t>
            </w:r>
            <w:r w:rsidR="004F7B46" w:rsidRPr="001A3236">
              <w:rPr>
                <w:noProof/>
                <w:webHidden/>
              </w:rPr>
              <w:tab/>
            </w:r>
            <w:r w:rsidR="004F7B46" w:rsidRPr="001A3236">
              <w:rPr>
                <w:noProof/>
                <w:webHidden/>
              </w:rPr>
              <w:fldChar w:fldCharType="begin"/>
            </w:r>
            <w:r w:rsidR="004F7B46" w:rsidRPr="001A3236">
              <w:rPr>
                <w:noProof/>
                <w:webHidden/>
              </w:rPr>
              <w:instrText xml:space="preserve"> PAGEREF _Toc90555213 \h </w:instrText>
            </w:r>
            <w:r w:rsidR="004F7B46" w:rsidRPr="001A3236">
              <w:rPr>
                <w:noProof/>
                <w:webHidden/>
              </w:rPr>
            </w:r>
            <w:r w:rsidR="004F7B46" w:rsidRPr="001A3236">
              <w:rPr>
                <w:noProof/>
                <w:webHidden/>
              </w:rPr>
              <w:fldChar w:fldCharType="separate"/>
            </w:r>
            <w:r w:rsidR="004F7B46" w:rsidRPr="001A3236">
              <w:rPr>
                <w:noProof/>
                <w:webHidden/>
              </w:rPr>
              <w:t>4</w:t>
            </w:r>
            <w:r w:rsidR="004F7B46" w:rsidRPr="001A3236">
              <w:rPr>
                <w:noProof/>
                <w:webHidden/>
              </w:rPr>
              <w:fldChar w:fldCharType="end"/>
            </w:r>
          </w:hyperlink>
        </w:p>
        <w:p w14:paraId="29D16002" w14:textId="68184FB5" w:rsidR="004F7B46" w:rsidRPr="001A3236" w:rsidRDefault="005C7543">
          <w:pPr>
            <w:pStyle w:val="Indholdsfortegnelse1"/>
            <w:tabs>
              <w:tab w:val="right" w:leader="dot" w:pos="9628"/>
            </w:tabs>
            <w:rPr>
              <w:rFonts w:asciiTheme="minorHAnsi" w:eastAsiaTheme="minorEastAsia" w:hAnsiTheme="minorHAnsi" w:cstheme="minorBidi"/>
              <w:noProof/>
              <w:lang w:eastAsia="da-DK"/>
            </w:rPr>
          </w:pPr>
          <w:hyperlink w:anchor="_Toc90555214" w:history="1">
            <w:r w:rsidR="004F7B46" w:rsidRPr="001A3236">
              <w:rPr>
                <w:rStyle w:val="Hyperlink"/>
                <w:bCs/>
                <w:noProof/>
                <w:lang w:eastAsia="da-DK"/>
              </w:rPr>
              <w:t>Figure S2 Hazard ratios and 95% confidence intervals (CIs) in the secondary analysis comparing fluoxetine to other selective serotonin reuptake inhibitors and corresponding sensitivity analyses (S1-S8)</w:t>
            </w:r>
            <w:r w:rsidR="004F7B46" w:rsidRPr="001A3236">
              <w:rPr>
                <w:noProof/>
                <w:webHidden/>
              </w:rPr>
              <w:tab/>
            </w:r>
            <w:r w:rsidR="004F7B46" w:rsidRPr="001A3236">
              <w:rPr>
                <w:noProof/>
                <w:webHidden/>
              </w:rPr>
              <w:fldChar w:fldCharType="begin"/>
            </w:r>
            <w:r w:rsidR="004F7B46" w:rsidRPr="001A3236">
              <w:rPr>
                <w:noProof/>
                <w:webHidden/>
              </w:rPr>
              <w:instrText xml:space="preserve"> PAGEREF _Toc90555214 \h </w:instrText>
            </w:r>
            <w:r w:rsidR="004F7B46" w:rsidRPr="001A3236">
              <w:rPr>
                <w:noProof/>
                <w:webHidden/>
              </w:rPr>
            </w:r>
            <w:r w:rsidR="004F7B46" w:rsidRPr="001A3236">
              <w:rPr>
                <w:noProof/>
                <w:webHidden/>
              </w:rPr>
              <w:fldChar w:fldCharType="separate"/>
            </w:r>
            <w:r w:rsidR="004F7B46" w:rsidRPr="001A3236">
              <w:rPr>
                <w:noProof/>
                <w:webHidden/>
              </w:rPr>
              <w:t>5</w:t>
            </w:r>
            <w:r w:rsidR="004F7B46" w:rsidRPr="001A3236">
              <w:rPr>
                <w:noProof/>
                <w:webHidden/>
              </w:rPr>
              <w:fldChar w:fldCharType="end"/>
            </w:r>
          </w:hyperlink>
        </w:p>
        <w:p w14:paraId="642D48C3" w14:textId="466000F9" w:rsidR="00D913B2" w:rsidRPr="001A3236" w:rsidRDefault="00D913B2">
          <w:r w:rsidRPr="001A3236">
            <w:rPr>
              <w:b/>
              <w:bCs/>
            </w:rPr>
            <w:fldChar w:fldCharType="end"/>
          </w:r>
        </w:p>
      </w:sdtContent>
    </w:sdt>
    <w:p w14:paraId="41DDB23F" w14:textId="77777777" w:rsidR="00D913B2" w:rsidRPr="001A3236" w:rsidRDefault="00D913B2" w:rsidP="00D913B2">
      <w:pPr>
        <w:rPr>
          <w:lang w:val="en-US"/>
        </w:rPr>
      </w:pPr>
    </w:p>
    <w:p w14:paraId="358B916E" w14:textId="77777777" w:rsidR="00D913B2" w:rsidRPr="001A3236" w:rsidRDefault="00D913B2" w:rsidP="00D913B2">
      <w:pPr>
        <w:rPr>
          <w:lang w:val="en-US"/>
        </w:rPr>
      </w:pPr>
    </w:p>
    <w:p w14:paraId="6B3FB290" w14:textId="77777777" w:rsidR="00D913B2" w:rsidRPr="001A3236" w:rsidRDefault="00D913B2" w:rsidP="00D913B2">
      <w:pPr>
        <w:rPr>
          <w:sz w:val="18"/>
          <w:lang w:val="en-US"/>
        </w:rPr>
      </w:pPr>
    </w:p>
    <w:p w14:paraId="199E43A3" w14:textId="77777777" w:rsidR="00D913B2" w:rsidRPr="001A3236" w:rsidRDefault="00D913B2" w:rsidP="00D913B2">
      <w:pPr>
        <w:rPr>
          <w:sz w:val="18"/>
          <w:lang w:val="en-US"/>
        </w:rPr>
      </w:pPr>
    </w:p>
    <w:p w14:paraId="0DD974D7" w14:textId="77777777" w:rsidR="00D913B2" w:rsidRPr="001A3236" w:rsidRDefault="00D913B2" w:rsidP="00D913B2">
      <w:pPr>
        <w:rPr>
          <w:sz w:val="18"/>
          <w:lang w:val="en-US"/>
        </w:rPr>
      </w:pPr>
    </w:p>
    <w:p w14:paraId="4715EF18" w14:textId="77777777" w:rsidR="00D913B2" w:rsidRPr="001A3236" w:rsidRDefault="00D913B2" w:rsidP="00D913B2">
      <w:pPr>
        <w:rPr>
          <w:sz w:val="18"/>
          <w:lang w:val="en-US"/>
        </w:rPr>
      </w:pPr>
    </w:p>
    <w:p w14:paraId="74E7EC48" w14:textId="77777777" w:rsidR="00D913B2" w:rsidRPr="001A3236" w:rsidRDefault="00D913B2" w:rsidP="00D913B2">
      <w:pPr>
        <w:rPr>
          <w:sz w:val="18"/>
          <w:lang w:val="en-US"/>
        </w:rPr>
      </w:pPr>
    </w:p>
    <w:p w14:paraId="527E8B4B" w14:textId="77777777" w:rsidR="00D913B2" w:rsidRPr="001A3236" w:rsidRDefault="00D913B2" w:rsidP="00D913B2">
      <w:pPr>
        <w:rPr>
          <w:sz w:val="18"/>
          <w:lang w:val="en-US"/>
        </w:rPr>
      </w:pPr>
    </w:p>
    <w:p w14:paraId="746B92D7" w14:textId="77777777" w:rsidR="00D913B2" w:rsidRPr="001A3236" w:rsidRDefault="00D913B2" w:rsidP="00D913B2">
      <w:pPr>
        <w:rPr>
          <w:sz w:val="18"/>
          <w:lang w:val="en-US"/>
        </w:rPr>
      </w:pPr>
    </w:p>
    <w:p w14:paraId="358D5B21" w14:textId="77777777" w:rsidR="00D913B2" w:rsidRPr="001A3236" w:rsidRDefault="00D913B2" w:rsidP="00D913B2">
      <w:pPr>
        <w:rPr>
          <w:sz w:val="18"/>
          <w:lang w:val="en-US"/>
        </w:rPr>
      </w:pPr>
    </w:p>
    <w:p w14:paraId="24BA8F80" w14:textId="77777777" w:rsidR="00D913B2" w:rsidRPr="001A3236" w:rsidRDefault="00D913B2" w:rsidP="00D913B2">
      <w:pPr>
        <w:rPr>
          <w:sz w:val="18"/>
          <w:lang w:val="en-US"/>
        </w:rPr>
      </w:pPr>
    </w:p>
    <w:p w14:paraId="01DF0314" w14:textId="77777777" w:rsidR="00D913B2" w:rsidRPr="001A3236" w:rsidRDefault="00D913B2" w:rsidP="00D913B2">
      <w:pPr>
        <w:rPr>
          <w:sz w:val="18"/>
          <w:lang w:val="en-US"/>
        </w:rPr>
      </w:pPr>
    </w:p>
    <w:p w14:paraId="0C631AEF" w14:textId="77777777" w:rsidR="00D913B2" w:rsidRPr="001A3236" w:rsidRDefault="00D913B2" w:rsidP="00D913B2">
      <w:pPr>
        <w:rPr>
          <w:sz w:val="18"/>
          <w:lang w:val="en-US"/>
        </w:rPr>
      </w:pPr>
    </w:p>
    <w:p w14:paraId="00C48477" w14:textId="77777777" w:rsidR="00D913B2" w:rsidRPr="001A3236" w:rsidRDefault="00D913B2" w:rsidP="00D913B2">
      <w:pPr>
        <w:rPr>
          <w:sz w:val="18"/>
          <w:lang w:val="en-US"/>
        </w:rPr>
      </w:pPr>
    </w:p>
    <w:p w14:paraId="37F15AEB" w14:textId="77777777" w:rsidR="00D913B2" w:rsidRPr="001A3236" w:rsidRDefault="00D913B2" w:rsidP="00D913B2">
      <w:pPr>
        <w:rPr>
          <w:sz w:val="18"/>
          <w:lang w:val="en-US"/>
        </w:rPr>
      </w:pPr>
    </w:p>
    <w:p w14:paraId="6ABF21B2" w14:textId="77777777" w:rsidR="00D913B2" w:rsidRPr="001A3236" w:rsidRDefault="00D913B2" w:rsidP="00D913B2">
      <w:pPr>
        <w:rPr>
          <w:sz w:val="18"/>
          <w:lang w:val="en-US"/>
        </w:rPr>
      </w:pPr>
    </w:p>
    <w:p w14:paraId="298AE8EB" w14:textId="77777777" w:rsidR="00D913B2" w:rsidRPr="001A3236" w:rsidRDefault="00D913B2" w:rsidP="00D913B2">
      <w:pPr>
        <w:rPr>
          <w:sz w:val="18"/>
          <w:lang w:val="en-US"/>
        </w:rPr>
      </w:pPr>
    </w:p>
    <w:p w14:paraId="20845E57" w14:textId="77777777" w:rsidR="00D913B2" w:rsidRPr="001A3236" w:rsidRDefault="00D913B2" w:rsidP="00D913B2">
      <w:pPr>
        <w:rPr>
          <w:sz w:val="18"/>
          <w:lang w:val="en-US"/>
        </w:rPr>
      </w:pPr>
    </w:p>
    <w:p w14:paraId="62AB4382" w14:textId="77777777" w:rsidR="00D913B2" w:rsidRPr="001A3236" w:rsidRDefault="00D913B2" w:rsidP="00D913B2">
      <w:pPr>
        <w:rPr>
          <w:sz w:val="18"/>
          <w:lang w:val="en-US"/>
        </w:rPr>
      </w:pPr>
    </w:p>
    <w:p w14:paraId="2EAA193F" w14:textId="2B118A78" w:rsidR="00D913B2" w:rsidRPr="001A3236" w:rsidRDefault="00D913B2" w:rsidP="00D913B2">
      <w:pPr>
        <w:rPr>
          <w:sz w:val="18"/>
          <w:lang w:val="en-US"/>
        </w:rPr>
      </w:pPr>
      <w:r w:rsidRPr="001A3236">
        <w:rPr>
          <w:sz w:val="18"/>
          <w:lang w:val="en-US"/>
        </w:rPr>
        <w:t>Corresponding author</w:t>
      </w:r>
    </w:p>
    <w:p w14:paraId="1F48FF5E" w14:textId="7D48CDB7" w:rsidR="00D913B2" w:rsidRPr="001A3236" w:rsidRDefault="00D913B2" w:rsidP="00D913B2">
      <w:pPr>
        <w:rPr>
          <w:sz w:val="18"/>
          <w:lang w:val="en-US"/>
        </w:rPr>
      </w:pPr>
      <w:r w:rsidRPr="001A3236">
        <w:rPr>
          <w:sz w:val="18"/>
          <w:lang w:val="en-US"/>
        </w:rPr>
        <w:t>Mia Aakjær, Pharmacovigilance Research Center, Department of Drug Design and Pharmacology, University of Copenhagen, Copenhagen, Denmark. E-mail: mia.aakjaer@sund.ku.dk.</w:t>
      </w:r>
    </w:p>
    <w:p w14:paraId="5EF8D21C" w14:textId="5E216004" w:rsidR="00D913B2" w:rsidRPr="001A3236" w:rsidRDefault="00D913B2" w:rsidP="00D913B2">
      <w:pPr>
        <w:pStyle w:val="Overskrift1"/>
      </w:pPr>
      <w:r w:rsidRPr="001A3236">
        <w:br w:type="page"/>
      </w:r>
    </w:p>
    <w:tbl>
      <w:tblPr>
        <w:tblW w:w="96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4252"/>
        <w:gridCol w:w="2835"/>
      </w:tblGrid>
      <w:tr w:rsidR="00FA51B5" w:rsidRPr="00BC5300" w14:paraId="5BF02A16" w14:textId="77777777" w:rsidTr="00E25F79"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C9796" w14:textId="1DAF08FF" w:rsidR="00FA51B5" w:rsidRPr="001A3236" w:rsidRDefault="00FA51B5" w:rsidP="00D913B2">
            <w:pPr>
              <w:pStyle w:val="Overskrift1"/>
            </w:pPr>
            <w:bookmarkStart w:id="0" w:name="_Toc90555211"/>
            <w:r w:rsidRPr="001A3236">
              <w:lastRenderedPageBreak/>
              <w:t xml:space="preserve">Table S1 </w:t>
            </w:r>
            <w:r w:rsidRPr="001A3236">
              <w:rPr>
                <w:b w:val="0"/>
              </w:rPr>
              <w:t>Definitions and time windows for exposures, outc</w:t>
            </w:r>
            <w:r w:rsidR="00B666CD" w:rsidRPr="001A3236">
              <w:rPr>
                <w:b w:val="0"/>
              </w:rPr>
              <w:t>omes, exclusion, and covariates</w:t>
            </w:r>
            <w:bookmarkEnd w:id="0"/>
          </w:p>
        </w:tc>
      </w:tr>
      <w:tr w:rsidR="00FA51B5" w:rsidRPr="001A3236" w14:paraId="0F9B4244" w14:textId="77777777" w:rsidTr="00B666CD"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8B6A9B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Variable typ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58344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Cod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F09A211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Time window</w:t>
            </w:r>
          </w:p>
        </w:tc>
      </w:tr>
      <w:tr w:rsidR="00FA51B5" w:rsidRPr="001A3236" w14:paraId="78392CBB" w14:textId="77777777" w:rsidTr="00E25F79">
        <w:tc>
          <w:tcPr>
            <w:tcW w:w="963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249E73F" w14:textId="1A53B306" w:rsidR="00FA51B5" w:rsidRPr="001A3236" w:rsidRDefault="00B666CD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xposure</w:t>
            </w:r>
          </w:p>
        </w:tc>
      </w:tr>
      <w:tr w:rsidR="00FA51B5" w:rsidRPr="001A3236" w14:paraId="110EE134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447601C3" w14:textId="2FBF7A50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Fluoxetine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7E2E6B2E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TC: N06AB03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5D2BFA4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ndex date</w:t>
            </w:r>
          </w:p>
        </w:tc>
      </w:tr>
      <w:tr w:rsidR="00FA51B5" w:rsidRPr="001A3236" w14:paraId="5D2D191E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39C87F8E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mparator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5BD23177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9C09BFE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  <w:tr w:rsidR="00FA51B5" w:rsidRPr="001A3236" w14:paraId="40135FD0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2629766E" w14:textId="7C65A13B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italopram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1FB12E55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TC: N06AB0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6B4B3A95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ndex date</w:t>
            </w:r>
          </w:p>
        </w:tc>
      </w:tr>
      <w:tr w:rsidR="00FA51B5" w:rsidRPr="001A3236" w14:paraId="6ACDDBFD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424F87CD" w14:textId="049DCC69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ther SSRI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0019AA21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TC: N06AB04, N06AB05, N06AB06, N06AB08, N06AB1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3A0619E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ndex date</w:t>
            </w:r>
          </w:p>
        </w:tc>
      </w:tr>
      <w:tr w:rsidR="00FA51B5" w:rsidRPr="001A3236" w14:paraId="383D509A" w14:textId="77777777" w:rsidTr="00C41572">
        <w:tc>
          <w:tcPr>
            <w:tcW w:w="6804" w:type="dxa"/>
            <w:gridSpan w:val="2"/>
            <w:tcBorders>
              <w:right w:val="nil"/>
            </w:tcBorders>
            <w:shd w:val="clear" w:color="auto" w:fill="auto"/>
          </w:tcPr>
          <w:p w14:paraId="143BCCD0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52CF199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</w:tr>
      <w:tr w:rsidR="00FA51B5" w:rsidRPr="00BC5300" w14:paraId="48D2C70D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2349EB81" w14:textId="57A06F45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cute pancreatiti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65DC793F" w14:textId="0C6E3F19" w:rsidR="00DC387E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10: K85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624475E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and 3 months after the index date</w:t>
            </w:r>
          </w:p>
        </w:tc>
      </w:tr>
      <w:tr w:rsidR="00FA51B5" w:rsidRPr="00BC5300" w14:paraId="1EE234A9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592B18C2" w14:textId="776921A0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cute pancreatitis, sensitivity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6561BEEA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10: K85.0, K85.3, K85.8, K85.9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1E5FB2F" w14:textId="1678E88C" w:rsidR="00FA51B5" w:rsidRPr="001A3236" w:rsidRDefault="008521C2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and 3 months after the index date</w:t>
            </w:r>
          </w:p>
        </w:tc>
      </w:tr>
      <w:tr w:rsidR="00FA51B5" w:rsidRPr="001A3236" w14:paraId="134957C8" w14:textId="77777777" w:rsidTr="00C41572">
        <w:tc>
          <w:tcPr>
            <w:tcW w:w="6804" w:type="dxa"/>
            <w:gridSpan w:val="2"/>
            <w:tcBorders>
              <w:right w:val="nil"/>
            </w:tcBorders>
            <w:shd w:val="clear" w:color="auto" w:fill="auto"/>
          </w:tcPr>
          <w:p w14:paraId="670AF12A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xclusion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9D2B3D2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</w:tr>
      <w:tr w:rsidR="00FA51B5" w:rsidRPr="00BC5300" w14:paraId="376614DE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7FB95AFC" w14:textId="728F030E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cute pancreatiti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04E472C2" w14:textId="75454A72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10: K85</w:t>
            </w:r>
            <w:r w:rsidR="008521C2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8:</w:t>
            </w:r>
            <w:r w:rsidR="008B040A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577.0</w:t>
            </w:r>
            <w:r w:rsidR="00216450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4B131DAB" w14:textId="1D41CB3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  <w:r w:rsidRPr="001A3236" w:rsidDel="00AE76E0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</w:t>
            </w:r>
            <w:r w:rsidR="00F94E2D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nd ever available in the data</w:t>
            </w:r>
          </w:p>
        </w:tc>
      </w:tr>
      <w:tr w:rsidR="00FA51B5" w:rsidRPr="00BC5300" w14:paraId="7FB6C4B8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623B6A21" w14:textId="711B0097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Chronic pancreatiti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1C6359E5" w14:textId="0C04061B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10: K86.0 K86.1</w:t>
            </w:r>
            <w:r w:rsidR="008521C2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8:</w:t>
            </w:r>
            <w:r w:rsidR="008B040A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577.1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A7C5ADE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563924B5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21A5D163" w14:textId="7D8F9466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Other pancreatic disorder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715E9742" w14:textId="2B9940A0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10: K86.2-K86.9</w:t>
            </w:r>
            <w:r w:rsidR="00B666CD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8:</w:t>
            </w:r>
            <w:r w:rsidR="008B040A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577.9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4DDA614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287E2CEF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69420C9E" w14:textId="2B127934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Pancreatic cancer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25EAF393" w14:textId="077782FD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10: C25</w:t>
            </w:r>
            <w:r w:rsidR="008521C2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8:</w:t>
            </w:r>
            <w:r w:rsidR="008B040A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157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418F10A4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32C16AE0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0B8EA000" w14:textId="3A753388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SRI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799CC4F0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TC: N06AB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0E3C1A16" w14:textId="27394E70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 year before the index date</w:t>
            </w:r>
            <w:r w:rsidR="004F7B46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and 2 years before index date</w:t>
            </w:r>
          </w:p>
        </w:tc>
      </w:tr>
      <w:tr w:rsidR="00FA51B5" w:rsidRPr="001A3236" w14:paraId="7846A119" w14:textId="77777777" w:rsidTr="00C41572">
        <w:tc>
          <w:tcPr>
            <w:tcW w:w="6804" w:type="dxa"/>
            <w:gridSpan w:val="2"/>
            <w:tcBorders>
              <w:right w:val="nil"/>
            </w:tcBorders>
            <w:shd w:val="clear" w:color="auto" w:fill="auto"/>
          </w:tcPr>
          <w:p w14:paraId="412DE5A6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ovariates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8CFD5B8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</w:p>
        </w:tc>
      </w:tr>
      <w:tr w:rsidR="00FA51B5" w:rsidRPr="00BC5300" w14:paraId="4AB57CE8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489F3132" w14:textId="6073E717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llstone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1E2F2169" w14:textId="5EA97A34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K80</w:t>
            </w:r>
            <w:r w:rsidR="008521C2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</w:t>
            </w:r>
            <w:r w:rsidR="008B040A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7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1216F3F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1BD7CBC3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2F85B2E3" w14:textId="01B9407E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-related diseases and drug proxy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42AF676C" w14:textId="764AEC74" w:rsidR="00FA51B5" w:rsidRPr="001A3236" w:rsidRDefault="00FA51B5" w:rsidP="008521C2">
            <w:pPr>
              <w:pStyle w:val="Ingenafstand"/>
              <w:spacing w:line="276" w:lineRule="auto"/>
              <w:rPr>
                <w:sz w:val="18"/>
                <w:szCs w:val="18"/>
                <w:lang w:val="en-US"/>
              </w:rPr>
            </w:pPr>
            <w:r w:rsidRPr="001A3236">
              <w:rPr>
                <w:sz w:val="18"/>
                <w:szCs w:val="18"/>
                <w:lang w:val="en-US"/>
              </w:rPr>
              <w:t>ICD-10: E24.4, F10, G31.2, G62.1, G72.1, I42.6, K29.2, K70, O35.4, T51</w:t>
            </w:r>
            <w:r w:rsidR="008521C2" w:rsidRPr="001A3236">
              <w:rPr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sz w:val="18"/>
                <w:szCs w:val="18"/>
                <w:lang w:val="en-US"/>
              </w:rPr>
              <w:t>ICD-8:</w:t>
            </w:r>
            <w:r w:rsidR="008B040A" w:rsidRPr="001A3236">
              <w:rPr>
                <w:sz w:val="18"/>
                <w:szCs w:val="18"/>
                <w:lang w:val="en-US"/>
              </w:rPr>
              <w:t xml:space="preserve"> 291, 303, 571.09, 571.10, 456.0</w:t>
            </w:r>
            <w:r w:rsidR="00B666CD" w:rsidRPr="001A3236">
              <w:rPr>
                <w:sz w:val="18"/>
                <w:szCs w:val="18"/>
                <w:lang w:val="en-US"/>
              </w:rPr>
              <w:t xml:space="preserve">; </w:t>
            </w:r>
            <w:r w:rsidRPr="001A3236">
              <w:rPr>
                <w:sz w:val="18"/>
                <w:szCs w:val="18"/>
                <w:lang w:val="en-US"/>
              </w:rPr>
              <w:t>ATC: N07BB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05A0272" w14:textId="77777777" w:rsidR="008521C2" w:rsidRPr="001A3236" w:rsidRDefault="008521C2" w:rsidP="008521C2">
            <w:pPr>
              <w:pStyle w:val="Ingenafstand"/>
              <w:rPr>
                <w:sz w:val="18"/>
                <w:szCs w:val="18"/>
                <w:lang w:val="en-US"/>
              </w:rPr>
            </w:pPr>
            <w:r w:rsidRPr="001A3236">
              <w:rPr>
                <w:sz w:val="18"/>
                <w:szCs w:val="18"/>
                <w:lang w:val="en-US"/>
              </w:rPr>
              <w:t>5 years before the index date</w:t>
            </w:r>
          </w:p>
          <w:p w14:paraId="2B5CF967" w14:textId="77777777" w:rsidR="008521C2" w:rsidRPr="001A3236" w:rsidRDefault="008521C2" w:rsidP="008521C2">
            <w:pPr>
              <w:pStyle w:val="Ingenafstand"/>
              <w:rPr>
                <w:sz w:val="18"/>
                <w:szCs w:val="18"/>
                <w:lang w:val="en-US"/>
              </w:rPr>
            </w:pPr>
          </w:p>
          <w:p w14:paraId="1CFC67AE" w14:textId="77777777" w:rsidR="008521C2" w:rsidRPr="001A3236" w:rsidRDefault="008521C2" w:rsidP="008521C2">
            <w:pPr>
              <w:pStyle w:val="Ingenafstand"/>
              <w:rPr>
                <w:sz w:val="18"/>
                <w:szCs w:val="18"/>
                <w:lang w:val="en-US"/>
              </w:rPr>
            </w:pPr>
          </w:p>
          <w:p w14:paraId="76C9192D" w14:textId="28D8B74A" w:rsidR="00FA51B5" w:rsidRPr="001A3236" w:rsidRDefault="00FA51B5" w:rsidP="008521C2">
            <w:pPr>
              <w:pStyle w:val="Ingenafstand"/>
              <w:rPr>
                <w:lang w:val="en-US"/>
              </w:rPr>
            </w:pPr>
            <w:r w:rsidRPr="001A3236">
              <w:rPr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4C0273EF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40B0A76B" w14:textId="06A56FCE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-related lung diseases and drugs to treat COPD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72ED7D5D" w14:textId="119E636A" w:rsidR="00216450" w:rsidRPr="001A3236" w:rsidRDefault="008521C2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ICD-10: J40-J44, J47, C34; </w:t>
            </w:r>
            <w:r w:rsidR="00216450" w:rsidRPr="001A3236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ICD-8: </w:t>
            </w:r>
            <w:r w:rsidR="008B040A" w:rsidRPr="001A3236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490-4</w:t>
            </w:r>
            <w:r w:rsidR="007443B5" w:rsidRPr="001A3236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92</w:t>
            </w:r>
            <w:r w:rsidR="008B040A" w:rsidRPr="001A3236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, 518</w:t>
            </w:r>
            <w:r w:rsidR="007443B5" w:rsidRPr="001A3236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, 162</w:t>
            </w:r>
          </w:p>
          <w:p w14:paraId="0F275A29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R03BA, R03AC, R03BB, R03CC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3BA91A3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5 years before the index date </w:t>
            </w:r>
          </w:p>
          <w:p w14:paraId="577203A3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6D6AC4B6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15266AFF" w14:textId="13BEE10B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and antidiabetic medication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1C497D15" w14:textId="16399C2A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10: E10-E14</w:t>
            </w:r>
            <w:r w:rsidR="008521C2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ICD-8:</w:t>
            </w:r>
            <w:r w:rsidR="00216450" w:rsidRPr="001A3236">
              <w:rPr>
                <w:rFonts w:asciiTheme="majorHAnsi" w:eastAsiaTheme="minorHAnsi" w:hAnsiTheme="majorHAnsi" w:cstheme="majorHAnsi"/>
                <w:color w:val="auto"/>
                <w:sz w:val="22"/>
                <w:szCs w:val="22"/>
                <w:lang w:val="en-US"/>
              </w:rPr>
              <w:t xml:space="preserve"> </w:t>
            </w:r>
            <w:r w:rsidR="00216450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249</w:t>
            </w:r>
            <w:r w:rsidR="0058057E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-250</w:t>
            </w:r>
            <w:r w:rsidR="00B666CD"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; </w:t>
            </w: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TC: A1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4A5061E0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  <w:p w14:paraId="08C7A0A6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7C8AB9AE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3409741A" w14:textId="5F0514EB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 and anti-obesity medication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6C207B20" w14:textId="07031FA6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E66</w:t>
            </w:r>
            <w:r w:rsidR="008521C2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 277</w:t>
            </w:r>
          </w:p>
          <w:p w14:paraId="4CEDCC55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A08A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9C4AE5F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  <w:p w14:paraId="69625604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34B226E9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71024D6E" w14:textId="65A0C0FA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chemic heart disease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006173AB" w14:textId="45C7EBC0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I20-I25</w:t>
            </w:r>
            <w:r w:rsidR="008521C2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</w:t>
            </w:r>
            <w:r w:rsidR="008B040A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51E9D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-41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359F2098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5F5F0018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318B89A5" w14:textId="2EB9A441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lammatory bowel disease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512C3FFA" w14:textId="42F2F3D3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K50-K51</w:t>
            </w:r>
            <w:r w:rsidR="008521C2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</w:t>
            </w:r>
            <w:r w:rsidR="007A78C8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63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99F4D23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7B423B32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5A938464" w14:textId="66B55142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lipidemia and statin use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0AEE74F4" w14:textId="25DFD8F2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E78</w:t>
            </w:r>
            <w:r w:rsidR="008521C2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 272</w:t>
            </w:r>
          </w:p>
          <w:p w14:paraId="18548422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C10AA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D5DC0A6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  <w:p w14:paraId="10B49845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7F801D03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36E5ECD8" w14:textId="3E398227" w:rsidR="00FA51B5" w:rsidRPr="001A3236" w:rsidRDefault="00640653" w:rsidP="008521C2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8521C2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2DBBE1BA" w14:textId="1F26A695" w:rsidR="00216450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10: B20-B24</w:t>
            </w:r>
            <w:r w:rsidR="008521C2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216450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D-8: 079.83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BCF6C72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7EA1CD86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70E606DB" w14:textId="6B838245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scopic retrograde cholangiography (ERCP)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43A1E8AF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Procedure codes: 478.60, 478.70, 910.50, 911.25, KJKE02, KUJK02, KUJK05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3568556C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5 years before the index date</w:t>
            </w:r>
          </w:p>
        </w:tc>
      </w:tr>
      <w:tr w:rsidR="00FA51B5" w:rsidRPr="00BC5300" w14:paraId="4C77EF83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20567DD9" w14:textId="6763A512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zathioprine and </w:t>
            </w:r>
            <w:proofErr w:type="spellStart"/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captopurin</w:t>
            </w:r>
            <w:proofErr w:type="spellEnd"/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prodrug)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3126C486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L04AX01, L01BB02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374E2897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15CCC18F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302C5972" w14:textId="1C736BEA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ium channel blocker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307030A0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C08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B06252B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68C9B9FE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6B2A43BE" w14:textId="76ECFE29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AIDs excluding COX-2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4F75C416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M01A excluding M01AX05 (glucosamine) and M01AH (</w:t>
            </w:r>
            <w:proofErr w:type="spellStart"/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xibs</w:t>
            </w:r>
            <w:proofErr w:type="spellEnd"/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3F067C4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72EA27CB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1DF145C7" w14:textId="20D4BE93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proic acid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4C0EAA79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N03AG01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69AED339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24B0A400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1C057AC7" w14:textId="3A1E6DBC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 inhibitors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1943EAA7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C09A, C09B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D8DD1A6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00895169" w14:textId="77777777" w:rsidTr="00B666CD">
        <w:tc>
          <w:tcPr>
            <w:tcW w:w="2552" w:type="dxa"/>
            <w:tcBorders>
              <w:right w:val="nil"/>
            </w:tcBorders>
            <w:shd w:val="clear" w:color="auto" w:fill="auto"/>
          </w:tcPr>
          <w:p w14:paraId="27904D8C" w14:textId="7B39D362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onidazole</w:t>
            </w:r>
          </w:p>
        </w:tc>
        <w:tc>
          <w:tcPr>
            <w:tcW w:w="4252" w:type="dxa"/>
            <w:tcBorders>
              <w:left w:val="nil"/>
              <w:right w:val="nil"/>
            </w:tcBorders>
            <w:shd w:val="clear" w:color="auto" w:fill="auto"/>
          </w:tcPr>
          <w:p w14:paraId="65FBBA84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P01AB01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052F3ECF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  <w:tr w:rsidR="00FA51B5" w:rsidRPr="00BC5300" w14:paraId="2783A34C" w14:textId="77777777" w:rsidTr="00B666CD">
        <w:tc>
          <w:tcPr>
            <w:tcW w:w="255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F04E430" w14:textId="6E50AF5B" w:rsidR="00FA51B5" w:rsidRPr="001A3236" w:rsidRDefault="00640653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FA51B5"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al glucocorticosteroids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2E45F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: H02AB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EEFFB2D" w14:textId="77777777" w:rsidR="00FA51B5" w:rsidRPr="001A3236" w:rsidRDefault="00FA51B5" w:rsidP="00DE2DD5">
            <w:pPr>
              <w:pStyle w:val="Default"/>
              <w:spacing w:line="276" w:lineRule="auto"/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 w:rsidRPr="001A323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6 months before the index date</w:t>
            </w:r>
          </w:p>
        </w:tc>
      </w:tr>
    </w:tbl>
    <w:p w14:paraId="7E0C0E0B" w14:textId="4E955C9E" w:rsidR="00646A74" w:rsidRPr="001A3236" w:rsidRDefault="008521C2" w:rsidP="00FA51B5">
      <w:pPr>
        <w:rPr>
          <w:i/>
          <w:sz w:val="18"/>
          <w:szCs w:val="18"/>
          <w:lang w:val="en-US"/>
        </w:rPr>
      </w:pPr>
      <w:r w:rsidRPr="007A72AE">
        <w:rPr>
          <w:i/>
          <w:sz w:val="18"/>
          <w:szCs w:val="18"/>
          <w:lang w:val="en-US"/>
        </w:rPr>
        <w:t xml:space="preserve">ACE </w:t>
      </w:r>
      <w:r w:rsidRPr="007A72AE">
        <w:rPr>
          <w:sz w:val="18"/>
          <w:szCs w:val="18"/>
          <w:lang w:val="en-US"/>
        </w:rPr>
        <w:t>angiotensin-converting enzyme</w:t>
      </w:r>
      <w:r w:rsidR="003959E3" w:rsidRPr="007A72AE">
        <w:rPr>
          <w:i/>
          <w:sz w:val="18"/>
          <w:szCs w:val="18"/>
          <w:lang w:val="en-US"/>
        </w:rPr>
        <w:t xml:space="preserve">; </w:t>
      </w:r>
      <w:r w:rsidR="007A72AE" w:rsidRPr="007A72AE">
        <w:rPr>
          <w:i/>
          <w:sz w:val="18"/>
          <w:szCs w:val="18"/>
          <w:lang w:val="en-US"/>
        </w:rPr>
        <w:t xml:space="preserve">ATC </w:t>
      </w:r>
      <w:r w:rsidR="007A72AE" w:rsidRPr="007A72AE">
        <w:rPr>
          <w:sz w:val="18"/>
          <w:szCs w:val="18"/>
          <w:lang w:val="en-US"/>
        </w:rPr>
        <w:t>Anatomical Therapeutic Chemical;</w:t>
      </w:r>
      <w:r w:rsidR="007A72AE" w:rsidRPr="007A72AE">
        <w:rPr>
          <w:i/>
          <w:sz w:val="18"/>
          <w:szCs w:val="18"/>
          <w:lang w:val="en-US"/>
        </w:rPr>
        <w:t xml:space="preserve"> </w:t>
      </w:r>
      <w:r w:rsidRPr="007A72AE">
        <w:rPr>
          <w:i/>
          <w:sz w:val="18"/>
          <w:szCs w:val="18"/>
          <w:lang w:val="en-US"/>
        </w:rPr>
        <w:t>COPD</w:t>
      </w:r>
      <w:r w:rsidR="003959E3" w:rsidRPr="007A72AE">
        <w:rPr>
          <w:i/>
          <w:sz w:val="18"/>
          <w:szCs w:val="18"/>
          <w:lang w:val="en-US"/>
        </w:rPr>
        <w:t xml:space="preserve"> </w:t>
      </w:r>
      <w:r w:rsidR="003959E3" w:rsidRPr="007A72AE">
        <w:rPr>
          <w:sz w:val="18"/>
          <w:szCs w:val="18"/>
          <w:lang w:val="en-US"/>
        </w:rPr>
        <w:t>chronic obstructive pulmonary disease;</w:t>
      </w:r>
      <w:r w:rsidRPr="007A72AE">
        <w:rPr>
          <w:i/>
          <w:sz w:val="18"/>
          <w:szCs w:val="18"/>
          <w:lang w:val="en-US"/>
        </w:rPr>
        <w:t xml:space="preserve"> COX-2</w:t>
      </w:r>
      <w:r w:rsidR="003959E3" w:rsidRPr="007A72AE">
        <w:rPr>
          <w:i/>
          <w:sz w:val="18"/>
          <w:szCs w:val="18"/>
          <w:lang w:val="en-US"/>
        </w:rPr>
        <w:t xml:space="preserve"> </w:t>
      </w:r>
      <w:r w:rsidR="003959E3" w:rsidRPr="007A72AE">
        <w:rPr>
          <w:sz w:val="18"/>
          <w:szCs w:val="18"/>
          <w:lang w:val="en-US"/>
        </w:rPr>
        <w:t>cyclooxygenase-2;</w:t>
      </w:r>
      <w:r w:rsidRPr="007A72AE">
        <w:rPr>
          <w:i/>
          <w:sz w:val="18"/>
          <w:szCs w:val="18"/>
          <w:lang w:val="en-US"/>
        </w:rPr>
        <w:t xml:space="preserve"> HIV </w:t>
      </w:r>
      <w:r w:rsidR="003959E3" w:rsidRPr="007A72AE">
        <w:rPr>
          <w:sz w:val="18"/>
          <w:szCs w:val="18"/>
          <w:lang w:val="en-US"/>
        </w:rPr>
        <w:t xml:space="preserve">human immunodeficiency virus; </w:t>
      </w:r>
      <w:r w:rsidR="007A72AE" w:rsidRPr="007A72AE">
        <w:rPr>
          <w:i/>
          <w:sz w:val="18"/>
          <w:szCs w:val="18"/>
          <w:lang w:val="en-US"/>
        </w:rPr>
        <w:t xml:space="preserve">ICD </w:t>
      </w:r>
      <w:r w:rsidR="007A72AE" w:rsidRPr="007A72AE">
        <w:rPr>
          <w:sz w:val="18"/>
          <w:szCs w:val="18"/>
          <w:lang w:val="en-US"/>
        </w:rPr>
        <w:t xml:space="preserve">International Statistical Classification of Diseases and Related Health Problems; </w:t>
      </w:r>
      <w:r w:rsidRPr="007A72AE">
        <w:rPr>
          <w:i/>
          <w:sz w:val="18"/>
          <w:szCs w:val="18"/>
          <w:lang w:val="en-US"/>
        </w:rPr>
        <w:t xml:space="preserve">SSRIs </w:t>
      </w:r>
      <w:r w:rsidRPr="007A72AE">
        <w:rPr>
          <w:sz w:val="18"/>
          <w:szCs w:val="18"/>
          <w:lang w:val="en-US"/>
        </w:rPr>
        <w:t>selective serotonin reuptake inhibitors</w:t>
      </w:r>
    </w:p>
    <w:p w14:paraId="732A08E1" w14:textId="1B52261B" w:rsidR="008521C2" w:rsidRPr="001A3236" w:rsidRDefault="00376049" w:rsidP="00A6614A">
      <w:pPr>
        <w:spacing w:line="360" w:lineRule="auto"/>
        <w:rPr>
          <w:sz w:val="18"/>
          <w:szCs w:val="18"/>
          <w:lang w:val="en-GB" w:eastAsia="da-DK"/>
        </w:rPr>
      </w:pPr>
      <w:r w:rsidRPr="001A3236">
        <w:rPr>
          <w:lang w:val="en-US"/>
        </w:rPr>
        <w:br w:type="page"/>
      </w: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61"/>
        <w:gridCol w:w="978"/>
        <w:gridCol w:w="1092"/>
        <w:gridCol w:w="1114"/>
        <w:gridCol w:w="1102"/>
        <w:gridCol w:w="1129"/>
        <w:gridCol w:w="1092"/>
        <w:gridCol w:w="977"/>
        <w:gridCol w:w="1120"/>
      </w:tblGrid>
      <w:tr w:rsidR="00DB707A" w:rsidRPr="00BC5300" w14:paraId="42EBE22E" w14:textId="40F33F3B" w:rsidTr="00DB707A">
        <w:trPr>
          <w:jc w:val="center"/>
        </w:trPr>
        <w:tc>
          <w:tcPr>
            <w:tcW w:w="6941" w:type="dxa"/>
            <w:gridSpan w:val="6"/>
            <w:shd w:val="clear" w:color="auto" w:fill="auto"/>
          </w:tcPr>
          <w:p w14:paraId="770CD8F3" w14:textId="77777777" w:rsidR="00DB707A" w:rsidRPr="001A3236" w:rsidRDefault="00DB707A" w:rsidP="00930F31">
            <w:pPr>
              <w:pStyle w:val="Overskrift1"/>
            </w:pPr>
            <w:bookmarkStart w:id="1" w:name="_Toc90555212"/>
            <w:r w:rsidRPr="001A3236">
              <w:lastRenderedPageBreak/>
              <w:t xml:space="preserve">Table S2 </w:t>
            </w:r>
            <w:r w:rsidRPr="001A3236">
              <w:rPr>
                <w:b w:val="0"/>
              </w:rPr>
              <w:t>Primary and secondary analyses and their sensitivity analyses</w:t>
            </w:r>
            <w:bookmarkEnd w:id="1"/>
          </w:p>
        </w:tc>
        <w:tc>
          <w:tcPr>
            <w:tcW w:w="1104" w:type="dxa"/>
          </w:tcPr>
          <w:p w14:paraId="1BF9829C" w14:textId="77777777" w:rsidR="00DB707A" w:rsidRPr="001A3236" w:rsidRDefault="00DB707A" w:rsidP="00930F31">
            <w:pPr>
              <w:pStyle w:val="Overskrift1"/>
            </w:pPr>
          </w:p>
        </w:tc>
        <w:tc>
          <w:tcPr>
            <w:tcW w:w="886" w:type="dxa"/>
          </w:tcPr>
          <w:p w14:paraId="59F9AE4B" w14:textId="4581B495" w:rsidR="00DB707A" w:rsidRPr="001A3236" w:rsidRDefault="00DB707A" w:rsidP="00930F31">
            <w:pPr>
              <w:pStyle w:val="Overskrift1"/>
            </w:pPr>
          </w:p>
        </w:tc>
        <w:tc>
          <w:tcPr>
            <w:tcW w:w="1134" w:type="dxa"/>
          </w:tcPr>
          <w:p w14:paraId="4ECDA49B" w14:textId="77777777" w:rsidR="00DB707A" w:rsidRPr="001A3236" w:rsidRDefault="00DB707A" w:rsidP="00930F31">
            <w:pPr>
              <w:pStyle w:val="Overskrift1"/>
            </w:pPr>
          </w:p>
        </w:tc>
      </w:tr>
      <w:tr w:rsidR="00DB707A" w:rsidRPr="001A3236" w14:paraId="6EC571B1" w14:textId="4230B6E9" w:rsidTr="00DB707A">
        <w:trPr>
          <w:jc w:val="center"/>
        </w:trPr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6E50DAF2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</w:pPr>
            <w:r w:rsidRPr="001A3236">
              <w:t>Analysis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2EEC66C2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Outcome (ICD-10)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E2EE93B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Follow-up (months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28B66496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Admission type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83D9466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Diagnosis type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D72F8F3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Recurrence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F317501" w14:textId="28CC13F1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Washout of outcome (years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72C6373" w14:textId="0ABCD3EF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Switch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E5D1FF" w14:textId="1F42600C" w:rsidR="00DB707A" w:rsidRPr="001A3236" w:rsidRDefault="00DB707A" w:rsidP="00930F31">
            <w:pPr>
              <w:pStyle w:val="Billedtekst"/>
              <w:spacing w:line="240" w:lineRule="auto"/>
              <w:jc w:val="center"/>
            </w:pPr>
            <w:r w:rsidRPr="001A3236">
              <w:t>Washout of exposure (years)</w:t>
            </w:r>
          </w:p>
        </w:tc>
      </w:tr>
      <w:tr w:rsidR="00DB707A" w:rsidRPr="001A3236" w14:paraId="636806E2" w14:textId="48B61D2C" w:rsidTr="00DB707A">
        <w:trPr>
          <w:jc w:val="center"/>
        </w:trPr>
        <w:tc>
          <w:tcPr>
            <w:tcW w:w="6941" w:type="dxa"/>
            <w:gridSpan w:val="6"/>
            <w:tcBorders>
              <w:bottom w:val="nil"/>
            </w:tcBorders>
            <w:shd w:val="clear" w:color="auto" w:fill="auto"/>
          </w:tcPr>
          <w:p w14:paraId="27A79767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</w:pPr>
            <w:r w:rsidRPr="001A3236">
              <w:rPr>
                <w:b w:val="0"/>
                <w:i/>
              </w:rPr>
              <w:t xml:space="preserve">Primary: Fluoxetine versus citalopram </w:t>
            </w:r>
          </w:p>
        </w:tc>
        <w:tc>
          <w:tcPr>
            <w:tcW w:w="1104" w:type="dxa"/>
            <w:tcBorders>
              <w:bottom w:val="nil"/>
            </w:tcBorders>
          </w:tcPr>
          <w:p w14:paraId="0D02CB9A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  <w:i/>
              </w:rPr>
            </w:pPr>
          </w:p>
        </w:tc>
        <w:tc>
          <w:tcPr>
            <w:tcW w:w="886" w:type="dxa"/>
            <w:tcBorders>
              <w:bottom w:val="nil"/>
            </w:tcBorders>
          </w:tcPr>
          <w:p w14:paraId="02B5FD54" w14:textId="27629BE1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  <w:i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D89EC4A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  <w:i/>
              </w:rPr>
            </w:pPr>
          </w:p>
        </w:tc>
      </w:tr>
      <w:tr w:rsidR="00DB707A" w:rsidRPr="001A3236" w14:paraId="67AABAF6" w14:textId="7F3A9B69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28DCFC59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Prim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0C9998E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1114B168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1E6ADEF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9AB8AC7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74F7F624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24C53B2" w14:textId="4514FB5D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582F952" w14:textId="5CF25AFA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6904C2" w14:textId="20B613A8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2D696FD9" w14:textId="05E83277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1BD36130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1, diagnosis typ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17441E8B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2B548580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4925285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C749C0B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A and B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0934923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49DA435" w14:textId="6F8812D3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192400E" w14:textId="306CF789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E4A43F" w14:textId="24CF825B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41806AC9" w14:textId="597DD462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40F4B126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2, admission typ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63CD191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6405FDF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EAAD0B1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- and out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0A14F89C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1923822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93783BF" w14:textId="58D03E30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F1F8315" w14:textId="363E31DD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49A917" w14:textId="19FED8A9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4D8117D8" w14:textId="63E8AA00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768D7336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3, outcom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2B89E8C9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  <w:iCs/>
                <w:lang w:val="en-US"/>
              </w:rPr>
              <w:t>K85.0, K85.3, K85.8, K85.9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4B43EC2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1D88D36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BAE50AC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9599A4C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8B3B85C" w14:textId="4F536C6B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CC5133B" w14:textId="05B3C748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CEA940" w14:textId="7F599222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68A576CC" w14:textId="663FE1A0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6C7CA92F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4, follow-up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573699D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7A75120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8E00F18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6AFD6B9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2CD4A3B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45C85D8" w14:textId="42DAD608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84D1D49" w14:textId="15894A3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BFAE30" w14:textId="75019DDC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79288589" w14:textId="438A32F7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2ECB673F" w14:textId="77777777" w:rsidR="00DB707A" w:rsidRPr="001A3236" w:rsidRDefault="00DB707A" w:rsidP="00930F31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5, recurrenc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C44AE62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1E2BEEC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2C304A0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E95645D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A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4382678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1F259B04" w14:textId="23B96CD2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66CA029" w14:textId="2093D2B9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D20B2B" w14:textId="6FF67E1F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1E2C951A" w14:textId="40033781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2297BE99" w14:textId="77C6F173" w:rsidR="00DB707A" w:rsidRPr="001A3236" w:rsidRDefault="00DB707A" w:rsidP="001A3236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6, washout of outcom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277C7BA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83603BC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B3A22FC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05CCF4C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38987D4" w14:textId="7777777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725B568" w14:textId="271D41BB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Ever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D10A7CA" w14:textId="0D7EB604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752342" w14:textId="13C87CE7" w:rsidR="00DB707A" w:rsidRPr="001A3236" w:rsidRDefault="00DB707A" w:rsidP="00930F31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225C5162" w14:textId="66D67B2F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4626D2DB" w14:textId="5059D2F5" w:rsidR="00DB707A" w:rsidRPr="001A3236" w:rsidRDefault="00DB707A" w:rsidP="00376049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7, switching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A73E344" w14:textId="7C778E63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2AE27B06" w14:textId="119E5A56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D966E6B" w14:textId="02FC5E27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F16E586" w14:textId="26B4A788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C7019AD" w14:textId="7B8BCA12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395CD14" w14:textId="3204E7CA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4E939D4" w14:textId="00AD0893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09C9B" w14:textId="1A379B40" w:rsidR="00DB707A" w:rsidRPr="001A3236" w:rsidRDefault="00DB707A" w:rsidP="00376049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58248BAF" w14:textId="42C4BAAE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7A7F0C47" w14:textId="25E34CB1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8, washout of exposur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706E731" w14:textId="7604B609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EE0361D" w14:textId="2DC877C6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A88E55A" w14:textId="7EA7AE2F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50D3A056" w14:textId="01D23751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1BAD9A2" w14:textId="78A0C3D0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83C0640" w14:textId="4A84F4E8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1C89C65" w14:textId="4C773A14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3A6CEC" w14:textId="353EE215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2</w:t>
            </w:r>
          </w:p>
        </w:tc>
      </w:tr>
      <w:tr w:rsidR="00DB707A" w:rsidRPr="00BC5300" w14:paraId="2F81051C" w14:textId="2C7146B1" w:rsidTr="00DB707A">
        <w:trPr>
          <w:jc w:val="center"/>
        </w:trPr>
        <w:tc>
          <w:tcPr>
            <w:tcW w:w="6941" w:type="dxa"/>
            <w:gridSpan w:val="6"/>
            <w:tcBorders>
              <w:top w:val="nil"/>
              <w:bottom w:val="nil"/>
            </w:tcBorders>
            <w:shd w:val="clear" w:color="auto" w:fill="auto"/>
          </w:tcPr>
          <w:p w14:paraId="2F60CC0E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  <w:i/>
              </w:rPr>
              <w:t xml:space="preserve">Secondary: Fluoxetine versus SSRIs excl. fluoxetine 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AD8E4C6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  <w:i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AFEED1B" w14:textId="0CAD2E61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  <w:i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B1CD8B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  <w:i/>
              </w:rPr>
            </w:pPr>
          </w:p>
        </w:tc>
      </w:tr>
      <w:tr w:rsidR="00DB707A" w:rsidRPr="001A3236" w14:paraId="159EECCB" w14:textId="10270DCA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03ADDCB7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econdary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FF90E48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0A5A3AA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D84A3D8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48E95AB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D10B93B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6FBC49E4" w14:textId="6D3665ED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CC113F7" w14:textId="242D66E9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48AC04" w14:textId="7D41D92D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045F4F68" w14:textId="0FFBE0AF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0CEEF1DB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1, diagnosis typ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5C10453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18CFAC9C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21DA8F2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76E748AB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and B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1DBB299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2E9D9C9E" w14:textId="030AED1D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275A6AC" w14:textId="0C8FAD32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E75B23" w14:textId="5CA56FC1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0DF8242E" w14:textId="62A02514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5776089E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2, admission typ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6358C4F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2F5496A8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B246A58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- and out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F109E78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B9C15AB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CC3A32B" w14:textId="0F90565E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0AD69F3" w14:textId="4745BA8D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BB6887" w14:textId="60C28D0A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01274301" w14:textId="14A5CAFA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0390B123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3, outcom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60E83692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  <w:iCs/>
                <w:lang w:val="en-US"/>
              </w:rPr>
              <w:t>K85.0, K85.3, K85.8, K85.9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47827B58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3C2C5EB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122FB83E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BBBDD57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11AA69BB" w14:textId="7D2ADB9D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09642C4" w14:textId="6AE0BCAF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689AAF" w14:textId="650B8CBA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3B6D0A12" w14:textId="4302F873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5A421C28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4, follow-up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353F1D79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15A8253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18467C0D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311C6A7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BFEDCE5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09D1B245" w14:textId="21F60CEC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A7EC481" w14:textId="61A6C354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023B8D" w14:textId="3576CD7F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7666AD5D" w14:textId="44B38004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612815F3" w14:textId="77777777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5, recurrenc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9DEFB12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A52BBAD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2F6C965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4098F099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652ED4E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0505E16" w14:textId="0978288B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E9BE182" w14:textId="0050AD4F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42F398" w14:textId="5FDC54CB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7956D673" w14:textId="6487D566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5C15B56E" w14:textId="3D246B17" w:rsidR="00DB707A" w:rsidRPr="001A3236" w:rsidRDefault="00DB707A" w:rsidP="001A3236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6, washout of outcome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47DE257C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050EECC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BE5DF67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2CB83D59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3164B63" w14:textId="7777777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9561B17" w14:textId="54D9A42E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Ever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3DCD74C8" w14:textId="21D7A118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129953" w14:textId="0C3AFCFB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0CF09A3F" w14:textId="4690D4E0" w:rsidTr="00DB707A">
        <w:trPr>
          <w:jc w:val="center"/>
        </w:trPr>
        <w:tc>
          <w:tcPr>
            <w:tcW w:w="1494" w:type="dxa"/>
            <w:tcBorders>
              <w:top w:val="nil"/>
              <w:bottom w:val="nil"/>
            </w:tcBorders>
            <w:shd w:val="clear" w:color="auto" w:fill="auto"/>
          </w:tcPr>
          <w:p w14:paraId="25DE4F7A" w14:textId="40D191C6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7, switching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C9BC340" w14:textId="20A4654F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5E9E5679" w14:textId="5DCF4716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B685332" w14:textId="73E70A74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6C4C8CF0" w14:textId="018900D3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FC7C30E" w14:textId="7FF15BB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  <w:bottom w:val="nil"/>
            </w:tcBorders>
          </w:tcPr>
          <w:p w14:paraId="3D92D145" w14:textId="32671604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4730E18" w14:textId="3550853A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437968" w14:textId="5778FC5D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1</w:t>
            </w:r>
          </w:p>
        </w:tc>
      </w:tr>
      <w:tr w:rsidR="00DB707A" w:rsidRPr="001A3236" w14:paraId="70A722EA" w14:textId="60955110" w:rsidTr="00DB707A">
        <w:trPr>
          <w:jc w:val="center"/>
        </w:trPr>
        <w:tc>
          <w:tcPr>
            <w:tcW w:w="1494" w:type="dxa"/>
            <w:tcBorders>
              <w:top w:val="nil"/>
            </w:tcBorders>
            <w:shd w:val="clear" w:color="auto" w:fill="auto"/>
          </w:tcPr>
          <w:p w14:paraId="5636AD63" w14:textId="4794DFD5" w:rsidR="00DB707A" w:rsidRPr="001A3236" w:rsidRDefault="00DB707A" w:rsidP="00DB707A">
            <w:pPr>
              <w:pStyle w:val="Billedtekst"/>
              <w:spacing w:line="240" w:lineRule="auto"/>
              <w:jc w:val="left"/>
              <w:rPr>
                <w:b w:val="0"/>
              </w:rPr>
            </w:pPr>
            <w:r w:rsidRPr="001A3236">
              <w:rPr>
                <w:b w:val="0"/>
              </w:rPr>
              <w:t>S8, washout of exposure</w:t>
            </w:r>
          </w:p>
        </w:tc>
        <w:tc>
          <w:tcPr>
            <w:tcW w:w="982" w:type="dxa"/>
            <w:tcBorders>
              <w:top w:val="nil"/>
            </w:tcBorders>
          </w:tcPr>
          <w:p w14:paraId="0AA68762" w14:textId="355BCE37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K85</w:t>
            </w:r>
          </w:p>
        </w:tc>
        <w:tc>
          <w:tcPr>
            <w:tcW w:w="1104" w:type="dxa"/>
            <w:tcBorders>
              <w:top w:val="nil"/>
            </w:tcBorders>
          </w:tcPr>
          <w:p w14:paraId="31A47AF7" w14:textId="1E02D3AC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6</w:t>
            </w:r>
          </w:p>
        </w:tc>
        <w:tc>
          <w:tcPr>
            <w:tcW w:w="1120" w:type="dxa"/>
            <w:tcBorders>
              <w:top w:val="nil"/>
            </w:tcBorders>
          </w:tcPr>
          <w:p w14:paraId="0E0E30B2" w14:textId="6D7F3018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Inpatients</w:t>
            </w:r>
          </w:p>
        </w:tc>
        <w:tc>
          <w:tcPr>
            <w:tcW w:w="1111" w:type="dxa"/>
            <w:tcBorders>
              <w:top w:val="nil"/>
            </w:tcBorders>
          </w:tcPr>
          <w:p w14:paraId="516EE3C5" w14:textId="4364F4EA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 xml:space="preserve">A </w:t>
            </w:r>
          </w:p>
        </w:tc>
        <w:tc>
          <w:tcPr>
            <w:tcW w:w="1130" w:type="dxa"/>
            <w:tcBorders>
              <w:top w:val="nil"/>
            </w:tcBorders>
          </w:tcPr>
          <w:p w14:paraId="2624E4DE" w14:textId="131499F0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Yes</w:t>
            </w:r>
          </w:p>
        </w:tc>
        <w:tc>
          <w:tcPr>
            <w:tcW w:w="1104" w:type="dxa"/>
            <w:tcBorders>
              <w:top w:val="nil"/>
            </w:tcBorders>
          </w:tcPr>
          <w:p w14:paraId="706CEC7E" w14:textId="1862595E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5</w:t>
            </w:r>
          </w:p>
        </w:tc>
        <w:tc>
          <w:tcPr>
            <w:tcW w:w="886" w:type="dxa"/>
            <w:tcBorders>
              <w:top w:val="nil"/>
            </w:tcBorders>
          </w:tcPr>
          <w:p w14:paraId="1DB9816E" w14:textId="100B2213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No</w:t>
            </w:r>
          </w:p>
        </w:tc>
        <w:tc>
          <w:tcPr>
            <w:tcW w:w="1134" w:type="dxa"/>
            <w:tcBorders>
              <w:top w:val="nil"/>
            </w:tcBorders>
          </w:tcPr>
          <w:p w14:paraId="5B53BB30" w14:textId="7DA9FA45" w:rsidR="00DB707A" w:rsidRPr="001A3236" w:rsidRDefault="00DB707A" w:rsidP="00DB707A">
            <w:pPr>
              <w:pStyle w:val="Billedtekst"/>
              <w:spacing w:line="240" w:lineRule="auto"/>
              <w:jc w:val="center"/>
              <w:rPr>
                <w:b w:val="0"/>
              </w:rPr>
            </w:pPr>
            <w:r w:rsidRPr="001A3236">
              <w:rPr>
                <w:b w:val="0"/>
              </w:rPr>
              <w:t>2</w:t>
            </w:r>
          </w:p>
        </w:tc>
      </w:tr>
    </w:tbl>
    <w:p w14:paraId="5928CABE" w14:textId="683AFEE3" w:rsidR="00A56C42" w:rsidRPr="001A3236" w:rsidRDefault="00A56C42" w:rsidP="00A56C42">
      <w:pPr>
        <w:keepNext/>
        <w:rPr>
          <w:lang w:val="en-US"/>
        </w:rPr>
      </w:pPr>
    </w:p>
    <w:p w14:paraId="7A94E8B7" w14:textId="3CC93F7F" w:rsidR="00376049" w:rsidRPr="001A3236" w:rsidRDefault="00DB707A" w:rsidP="00A56C42">
      <w:pPr>
        <w:pStyle w:val="Billedtekst"/>
        <w:rPr>
          <w:rStyle w:val="Overskrift1Tegn"/>
          <w:b/>
        </w:rPr>
      </w:pPr>
      <w:r w:rsidRPr="001A3236">
        <w:rPr>
          <w:rFonts w:ascii="Arial" w:eastAsia="Calibri" w:hAnsi="Arial" w:cs="Arial"/>
          <w:iCs/>
          <w:noProof/>
          <w:color w:val="000000"/>
          <w:lang w:val="da-DK"/>
        </w:rPr>
        <w:drawing>
          <wp:inline distT="0" distB="0" distL="0" distR="0" wp14:anchorId="0F95B325" wp14:editId="5F8EDFF9">
            <wp:extent cx="6096012" cy="4572009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_primary_and_sen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12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6C98C" w14:textId="645214AF" w:rsidR="00A56C42" w:rsidRPr="001A3236" w:rsidRDefault="00A56C42" w:rsidP="00A56C42">
      <w:pPr>
        <w:pStyle w:val="Billedtekst"/>
        <w:rPr>
          <w:rFonts w:ascii="Arial" w:hAnsi="Arial" w:cs="Arial"/>
          <w:lang w:val="en-US"/>
        </w:rPr>
      </w:pPr>
      <w:bookmarkStart w:id="2" w:name="_Toc90555213"/>
      <w:r w:rsidRPr="001A3236">
        <w:rPr>
          <w:rStyle w:val="Overskrift1Tegn"/>
          <w:b/>
        </w:rPr>
        <w:t>F</w:t>
      </w:r>
      <w:r w:rsidR="00646424" w:rsidRPr="001A3236">
        <w:rPr>
          <w:rStyle w:val="Overskrift1Tegn"/>
          <w:b/>
        </w:rPr>
        <w:t>igure</w:t>
      </w:r>
      <w:r w:rsidRPr="001A3236">
        <w:rPr>
          <w:rStyle w:val="Overskrift1Tegn"/>
          <w:b/>
        </w:rPr>
        <w:t xml:space="preserve"> </w:t>
      </w:r>
      <w:r w:rsidR="00337A8C" w:rsidRPr="001A3236">
        <w:rPr>
          <w:rStyle w:val="Overskrift1Tegn"/>
          <w:b/>
        </w:rPr>
        <w:t>S1</w:t>
      </w:r>
      <w:r w:rsidRPr="001A3236">
        <w:rPr>
          <w:rStyle w:val="Overskrift1Tegn"/>
        </w:rPr>
        <w:t xml:space="preserve"> Hazard ratios and 95% confidence intervals (CIs) in the primary analysis</w:t>
      </w:r>
      <w:r w:rsidR="00AB41DB" w:rsidRPr="001A3236">
        <w:rPr>
          <w:rStyle w:val="Overskrift1Tegn"/>
        </w:rPr>
        <w:t xml:space="preserve"> comparing fluoxetine to citalopram</w:t>
      </w:r>
      <w:r w:rsidRPr="001A3236">
        <w:rPr>
          <w:rStyle w:val="Overskrift1Tegn"/>
        </w:rPr>
        <w:t xml:space="preserve"> and corresponding sensit</w:t>
      </w:r>
      <w:r w:rsidR="00F94E2D" w:rsidRPr="001A3236">
        <w:rPr>
          <w:rStyle w:val="Overskrift1Tegn"/>
        </w:rPr>
        <w:t>ivity analyses (S1-S</w:t>
      </w:r>
      <w:r w:rsidR="00DB707A" w:rsidRPr="001A3236">
        <w:rPr>
          <w:rStyle w:val="Overskrift1Tegn"/>
        </w:rPr>
        <w:t>8</w:t>
      </w:r>
      <w:r w:rsidR="007451E7" w:rsidRPr="001A3236">
        <w:rPr>
          <w:rStyle w:val="Overskrift1Tegn"/>
        </w:rPr>
        <w:t>)</w:t>
      </w:r>
      <w:bookmarkEnd w:id="2"/>
      <w:r w:rsidR="00291591" w:rsidRPr="001A3236">
        <w:rPr>
          <w:rFonts w:ascii="Arial" w:hAnsi="Arial" w:cs="Arial"/>
          <w:b w:val="0"/>
          <w:lang w:val="en-US"/>
        </w:rPr>
        <w:t>;</w:t>
      </w:r>
      <w:r w:rsidR="007451E7" w:rsidRPr="001A3236">
        <w:rPr>
          <w:rFonts w:ascii="Arial" w:hAnsi="Arial" w:cs="Arial"/>
          <w:b w:val="0"/>
          <w:lang w:val="en-US"/>
        </w:rPr>
        <w:t xml:space="preserve"> a: crude; b: a</w:t>
      </w:r>
      <w:r w:rsidR="007163A2">
        <w:rPr>
          <w:rFonts w:ascii="Arial" w:hAnsi="Arial" w:cs="Arial"/>
          <w:b w:val="0"/>
          <w:lang w:val="en-US"/>
        </w:rPr>
        <w:t xml:space="preserve">ge and sex; c: </w:t>
      </w:r>
      <w:r w:rsidR="007163A2" w:rsidRPr="00BC5300">
        <w:rPr>
          <w:rFonts w:ascii="Arial" w:hAnsi="Arial" w:cs="Arial"/>
          <w:b w:val="0"/>
          <w:lang w:val="en-US"/>
        </w:rPr>
        <w:t>propensity score-adjusted</w:t>
      </w:r>
      <w:r w:rsidR="007451E7" w:rsidRPr="00BC5300">
        <w:rPr>
          <w:rFonts w:ascii="Arial" w:hAnsi="Arial" w:cs="Arial"/>
          <w:b w:val="0"/>
          <w:lang w:val="en-US"/>
        </w:rPr>
        <w:t>; d: propensity</w:t>
      </w:r>
      <w:r w:rsidR="007451E7" w:rsidRPr="001A3236">
        <w:rPr>
          <w:rFonts w:ascii="Arial" w:hAnsi="Arial" w:cs="Arial"/>
          <w:b w:val="0"/>
          <w:lang w:val="en-US"/>
        </w:rPr>
        <w:t xml:space="preserve"> score matched; P: primary; S1, </w:t>
      </w:r>
      <w:r w:rsidR="00A36C50" w:rsidRPr="001A3236">
        <w:rPr>
          <w:rFonts w:ascii="Arial" w:hAnsi="Arial" w:cs="Arial"/>
          <w:b w:val="0"/>
          <w:lang w:val="en-US"/>
        </w:rPr>
        <w:t>diagnosis type</w:t>
      </w:r>
      <w:r w:rsidR="00B71BA1" w:rsidRPr="001A3236">
        <w:rPr>
          <w:rFonts w:ascii="Arial" w:hAnsi="Arial" w:cs="Arial"/>
          <w:b w:val="0"/>
          <w:lang w:val="en-US"/>
        </w:rPr>
        <w:t>: including secondary diagnoses in addition to the primary</w:t>
      </w:r>
      <w:r w:rsidRPr="001A3236">
        <w:rPr>
          <w:rFonts w:ascii="Arial" w:hAnsi="Arial" w:cs="Arial"/>
          <w:b w:val="0"/>
          <w:lang w:val="en-US"/>
        </w:rPr>
        <w:t xml:space="preserve">; S2, </w:t>
      </w:r>
      <w:r w:rsidR="00A36C50" w:rsidRPr="001A3236">
        <w:rPr>
          <w:rFonts w:ascii="Arial" w:hAnsi="Arial" w:cs="Arial"/>
          <w:b w:val="0"/>
          <w:lang w:val="en-US"/>
        </w:rPr>
        <w:t>admission type</w:t>
      </w:r>
      <w:r w:rsidR="00B71BA1" w:rsidRPr="001A3236">
        <w:rPr>
          <w:rFonts w:ascii="Arial" w:hAnsi="Arial" w:cs="Arial"/>
          <w:b w:val="0"/>
          <w:lang w:val="en-US"/>
        </w:rPr>
        <w:t>: including outpatient visits in addition to inpatient hospitalization</w:t>
      </w:r>
      <w:r w:rsidRPr="001A3236">
        <w:rPr>
          <w:rFonts w:ascii="Arial" w:hAnsi="Arial" w:cs="Arial"/>
          <w:b w:val="0"/>
          <w:lang w:val="en-US"/>
        </w:rPr>
        <w:t>; S3,</w:t>
      </w:r>
      <w:r w:rsidR="00C55AAD" w:rsidRPr="001A3236">
        <w:rPr>
          <w:rFonts w:ascii="Arial" w:hAnsi="Arial" w:cs="Arial"/>
          <w:b w:val="0"/>
          <w:lang w:val="en-US"/>
        </w:rPr>
        <w:t xml:space="preserve"> </w:t>
      </w:r>
      <w:r w:rsidR="00A36C50" w:rsidRPr="001A3236">
        <w:rPr>
          <w:rFonts w:ascii="Arial" w:hAnsi="Arial" w:cs="Arial"/>
          <w:b w:val="0"/>
          <w:lang w:val="en-US"/>
        </w:rPr>
        <w:t>outcome</w:t>
      </w:r>
      <w:r w:rsidR="00B71BA1" w:rsidRPr="001A3236">
        <w:rPr>
          <w:rFonts w:ascii="Arial" w:hAnsi="Arial" w:cs="Arial"/>
          <w:b w:val="0"/>
          <w:lang w:val="en-US"/>
        </w:rPr>
        <w:t>: excluding ICD-10 codes representing gallstone and alcohol-induced acute pancreatitis</w:t>
      </w:r>
      <w:r w:rsidR="00C55AAD" w:rsidRPr="001A3236">
        <w:rPr>
          <w:rFonts w:ascii="Arial" w:hAnsi="Arial" w:cs="Arial"/>
          <w:b w:val="0"/>
          <w:lang w:val="en-US"/>
        </w:rPr>
        <w:t>; S4,</w:t>
      </w:r>
      <w:r w:rsidR="005F08F1" w:rsidRPr="001A3236">
        <w:rPr>
          <w:rFonts w:ascii="Arial" w:hAnsi="Arial" w:cs="Arial"/>
          <w:b w:val="0"/>
          <w:lang w:val="en-US"/>
        </w:rPr>
        <w:t xml:space="preserve"> </w:t>
      </w:r>
      <w:r w:rsidR="00A36C50" w:rsidRPr="001A3236">
        <w:rPr>
          <w:rFonts w:ascii="Arial" w:hAnsi="Arial" w:cs="Arial"/>
          <w:b w:val="0"/>
          <w:lang w:val="en-US"/>
        </w:rPr>
        <w:t>follow-up</w:t>
      </w:r>
      <w:r w:rsidR="00B71BA1" w:rsidRPr="001A3236">
        <w:rPr>
          <w:rFonts w:ascii="Arial" w:hAnsi="Arial" w:cs="Arial"/>
          <w:b w:val="0"/>
          <w:lang w:val="en-US"/>
        </w:rPr>
        <w:t>:</w:t>
      </w:r>
      <w:r w:rsidR="00AB41DB" w:rsidRPr="001A3236">
        <w:rPr>
          <w:rFonts w:ascii="Arial" w:hAnsi="Arial" w:cs="Arial"/>
          <w:b w:val="0"/>
          <w:lang w:val="en-US"/>
        </w:rPr>
        <w:t xml:space="preserve"> reduced from six to three months</w:t>
      </w:r>
      <w:r w:rsidR="005F08F1" w:rsidRPr="001A3236">
        <w:rPr>
          <w:rFonts w:ascii="Arial" w:hAnsi="Arial" w:cs="Arial"/>
          <w:b w:val="0"/>
          <w:lang w:val="en-US"/>
        </w:rPr>
        <w:t>; S5</w:t>
      </w:r>
      <w:r w:rsidR="007451E7" w:rsidRPr="001A3236">
        <w:rPr>
          <w:rFonts w:ascii="Arial" w:hAnsi="Arial" w:cs="Arial"/>
          <w:b w:val="0"/>
          <w:lang w:val="en-US"/>
        </w:rPr>
        <w:t xml:space="preserve">, </w:t>
      </w:r>
      <w:r w:rsidR="00AB41DB" w:rsidRPr="001A3236">
        <w:rPr>
          <w:rFonts w:ascii="Arial" w:hAnsi="Arial" w:cs="Arial"/>
          <w:b w:val="0"/>
          <w:lang w:val="en-US"/>
        </w:rPr>
        <w:t xml:space="preserve">including </w:t>
      </w:r>
      <w:r w:rsidR="00A36C50" w:rsidRPr="001A3236">
        <w:rPr>
          <w:rFonts w:ascii="Arial" w:hAnsi="Arial" w:cs="Arial"/>
          <w:b w:val="0"/>
          <w:lang w:val="en-US"/>
        </w:rPr>
        <w:t>recurren</w:t>
      </w:r>
      <w:r w:rsidR="00AB41DB" w:rsidRPr="001A3236">
        <w:rPr>
          <w:rFonts w:ascii="Arial" w:hAnsi="Arial" w:cs="Arial"/>
          <w:b w:val="0"/>
          <w:lang w:val="en-US"/>
        </w:rPr>
        <w:t>t acute pancreati</w:t>
      </w:r>
      <w:r w:rsidR="00291591" w:rsidRPr="001A3236">
        <w:rPr>
          <w:rFonts w:ascii="Arial" w:hAnsi="Arial" w:cs="Arial"/>
          <w:b w:val="0"/>
          <w:lang w:val="en-US"/>
        </w:rPr>
        <w:t>tis</w:t>
      </w:r>
      <w:r w:rsidR="00AB41DB" w:rsidRPr="001A3236">
        <w:rPr>
          <w:rFonts w:ascii="Arial" w:hAnsi="Arial" w:cs="Arial"/>
          <w:b w:val="0"/>
          <w:lang w:val="en-US"/>
        </w:rPr>
        <w:t xml:space="preserve"> event</w:t>
      </w:r>
      <w:r w:rsidR="00291591" w:rsidRPr="001A3236">
        <w:rPr>
          <w:rFonts w:ascii="Arial" w:hAnsi="Arial" w:cs="Arial"/>
          <w:b w:val="0"/>
          <w:lang w:val="en-US"/>
        </w:rPr>
        <w:t>s</w:t>
      </w:r>
      <w:r w:rsidR="005F08F1" w:rsidRPr="001A3236">
        <w:rPr>
          <w:rFonts w:ascii="Arial" w:hAnsi="Arial" w:cs="Arial"/>
          <w:b w:val="0"/>
          <w:lang w:val="en-US"/>
        </w:rPr>
        <w:t>;</w:t>
      </w:r>
      <w:r w:rsidR="00AB41DB" w:rsidRPr="001A3236">
        <w:rPr>
          <w:rFonts w:ascii="Arial" w:hAnsi="Arial" w:cs="Arial"/>
          <w:b w:val="0"/>
          <w:lang w:val="en-US"/>
        </w:rPr>
        <w:t xml:space="preserve"> S6, </w:t>
      </w:r>
      <w:r w:rsidR="00376049" w:rsidRPr="001A3236">
        <w:rPr>
          <w:rFonts w:ascii="Arial" w:hAnsi="Arial" w:cs="Arial"/>
          <w:b w:val="0"/>
          <w:lang w:val="en-US"/>
        </w:rPr>
        <w:t>washout of outcome: increased from 5 years to ever available in the data; S7, switching: censoring at switching to anothe</w:t>
      </w:r>
      <w:r w:rsidR="007377EF">
        <w:rPr>
          <w:rFonts w:ascii="Arial" w:hAnsi="Arial" w:cs="Arial"/>
          <w:b w:val="0"/>
          <w:lang w:val="en-US"/>
        </w:rPr>
        <w:t>r selective reuptake inhibitor</w:t>
      </w:r>
      <w:r w:rsidR="00DB707A" w:rsidRPr="001A3236">
        <w:rPr>
          <w:rFonts w:ascii="Arial" w:hAnsi="Arial" w:cs="Arial"/>
          <w:b w:val="0"/>
          <w:lang w:val="en-US"/>
        </w:rPr>
        <w:t>; S8, washout of exposure, increased from 1 year to 2 years.</w:t>
      </w:r>
    </w:p>
    <w:p w14:paraId="729EB043" w14:textId="77777777" w:rsidR="00A56C42" w:rsidRPr="001A3236" w:rsidRDefault="00A56C42" w:rsidP="00A56C42">
      <w:pPr>
        <w:rPr>
          <w:lang w:val="en-US" w:eastAsia="da-DK"/>
        </w:rPr>
      </w:pPr>
    </w:p>
    <w:p w14:paraId="4CDCE137" w14:textId="44EB2706" w:rsidR="00A56C42" w:rsidRPr="001A3236" w:rsidRDefault="00A56C42" w:rsidP="00A56C42">
      <w:pPr>
        <w:rPr>
          <w:lang w:val="en-US"/>
        </w:rPr>
      </w:pPr>
    </w:p>
    <w:p w14:paraId="4CD2FF8D" w14:textId="6C4070DA" w:rsidR="00376049" w:rsidRPr="001A3236" w:rsidRDefault="007A72AE" w:rsidP="007451E7">
      <w:pPr>
        <w:pStyle w:val="Billedtekst"/>
        <w:rPr>
          <w:rStyle w:val="Overskrift1Tegn"/>
          <w:b/>
        </w:rPr>
      </w:pPr>
      <w:r>
        <w:rPr>
          <w:rFonts w:ascii="Arial" w:eastAsia="Calibri" w:hAnsi="Arial" w:cs="Arial"/>
          <w:iCs/>
          <w:noProof/>
          <w:color w:val="000000"/>
          <w:lang w:val="da-DK"/>
        </w:rPr>
        <w:lastRenderedPageBreak/>
        <w:drawing>
          <wp:inline distT="0" distB="0" distL="0" distR="0" wp14:anchorId="7F363B8D" wp14:editId="23CDD423">
            <wp:extent cx="6096012" cy="4572009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_secondary_and_sens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12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52335" w14:textId="3066D661" w:rsidR="007451E7" w:rsidRPr="007451E7" w:rsidRDefault="00A56C42" w:rsidP="007451E7">
      <w:pPr>
        <w:pStyle w:val="Billedtekst"/>
        <w:rPr>
          <w:rFonts w:ascii="Arial" w:hAnsi="Arial" w:cs="Arial"/>
          <w:lang w:val="en-US"/>
        </w:rPr>
      </w:pPr>
      <w:bookmarkStart w:id="3" w:name="_Toc90555214"/>
      <w:r w:rsidRPr="001A3236">
        <w:rPr>
          <w:rStyle w:val="Overskrift1Tegn"/>
          <w:b/>
        </w:rPr>
        <w:t>F</w:t>
      </w:r>
      <w:r w:rsidR="00646424" w:rsidRPr="001A3236">
        <w:rPr>
          <w:rStyle w:val="Overskrift1Tegn"/>
          <w:b/>
        </w:rPr>
        <w:t>igure</w:t>
      </w:r>
      <w:r w:rsidRPr="001A3236">
        <w:rPr>
          <w:rStyle w:val="Overskrift1Tegn"/>
          <w:b/>
        </w:rPr>
        <w:t xml:space="preserve"> </w:t>
      </w:r>
      <w:r w:rsidR="00337A8C" w:rsidRPr="001A3236">
        <w:rPr>
          <w:rStyle w:val="Overskrift1Tegn"/>
          <w:b/>
        </w:rPr>
        <w:t>S2</w:t>
      </w:r>
      <w:r w:rsidRPr="001A3236">
        <w:rPr>
          <w:rStyle w:val="Overskrift1Tegn"/>
        </w:rPr>
        <w:t xml:space="preserve"> </w:t>
      </w:r>
      <w:r w:rsidR="007451E7" w:rsidRPr="001A3236">
        <w:rPr>
          <w:rStyle w:val="Overskrift1Tegn"/>
        </w:rPr>
        <w:t xml:space="preserve">Hazard ratios and 95% confidence intervals (CIs) in the secondary analysis comparing fluoxetine to other </w:t>
      </w:r>
      <w:r w:rsidR="00291591" w:rsidRPr="001A3236">
        <w:rPr>
          <w:rStyle w:val="Overskrift1Tegn"/>
        </w:rPr>
        <w:t>selective serotonin reuptake inhibitors</w:t>
      </w:r>
      <w:r w:rsidR="007451E7" w:rsidRPr="001A3236">
        <w:rPr>
          <w:rStyle w:val="Overskrift1Tegn"/>
        </w:rPr>
        <w:t xml:space="preserve"> and correspon</w:t>
      </w:r>
      <w:r w:rsidR="00F94E2D" w:rsidRPr="001A3236">
        <w:rPr>
          <w:rStyle w:val="Overskrift1Tegn"/>
        </w:rPr>
        <w:t>ding sensitivity analyses (S1-S</w:t>
      </w:r>
      <w:r w:rsidR="00DB707A" w:rsidRPr="001A3236">
        <w:rPr>
          <w:rStyle w:val="Overskrift1Tegn"/>
        </w:rPr>
        <w:t>8</w:t>
      </w:r>
      <w:r w:rsidR="007451E7" w:rsidRPr="001A3236">
        <w:rPr>
          <w:rStyle w:val="Overskrift1Tegn"/>
        </w:rPr>
        <w:t>)</w:t>
      </w:r>
      <w:bookmarkEnd w:id="3"/>
      <w:r w:rsidR="00291591" w:rsidRPr="001A3236">
        <w:rPr>
          <w:rFonts w:ascii="Arial" w:hAnsi="Arial" w:cs="Arial"/>
          <w:b w:val="0"/>
          <w:lang w:val="en-US"/>
        </w:rPr>
        <w:t>;</w:t>
      </w:r>
      <w:r w:rsidR="007451E7" w:rsidRPr="001A3236">
        <w:rPr>
          <w:rFonts w:ascii="Arial" w:hAnsi="Arial" w:cs="Arial"/>
          <w:b w:val="0"/>
          <w:lang w:val="en-US"/>
        </w:rPr>
        <w:t xml:space="preserve"> a: crude; b: a</w:t>
      </w:r>
      <w:r w:rsidR="007163A2">
        <w:rPr>
          <w:rFonts w:ascii="Arial" w:hAnsi="Arial" w:cs="Arial"/>
          <w:b w:val="0"/>
          <w:lang w:val="en-US"/>
        </w:rPr>
        <w:t xml:space="preserve">ge and sex; c: </w:t>
      </w:r>
      <w:r w:rsidR="007163A2" w:rsidRPr="00BC5300">
        <w:rPr>
          <w:rFonts w:ascii="Arial" w:hAnsi="Arial" w:cs="Arial"/>
          <w:b w:val="0"/>
          <w:lang w:val="en-US"/>
        </w:rPr>
        <w:t>propensity score-adjusted</w:t>
      </w:r>
      <w:r w:rsidR="007451E7" w:rsidRPr="00BC5300">
        <w:rPr>
          <w:rFonts w:ascii="Arial" w:hAnsi="Arial" w:cs="Arial"/>
          <w:b w:val="0"/>
          <w:lang w:val="en-US"/>
        </w:rPr>
        <w:t>; d: propensity</w:t>
      </w:r>
      <w:r w:rsidR="007451E7" w:rsidRPr="001A3236">
        <w:rPr>
          <w:rFonts w:ascii="Arial" w:hAnsi="Arial" w:cs="Arial"/>
          <w:b w:val="0"/>
          <w:lang w:val="en-US"/>
        </w:rPr>
        <w:t xml:space="preserve"> score matched; P: primary; S1, diagnosis type: including secondary diagnoses in addition to the primary; S2, admission type: including outpatient visits in addition to inpatient hospitalization; S3, outcome: excluding ICD-10 codes representing gallstone and alcohol-induced acute pancreatitis; S4, follow-up: reduced from six to three months; S5, including recurrent acute pancreati</w:t>
      </w:r>
      <w:r w:rsidR="00291591" w:rsidRPr="001A3236">
        <w:rPr>
          <w:rFonts w:ascii="Arial" w:hAnsi="Arial" w:cs="Arial"/>
          <w:b w:val="0"/>
          <w:lang w:val="en-US"/>
        </w:rPr>
        <w:t>tis</w:t>
      </w:r>
      <w:r w:rsidR="007451E7" w:rsidRPr="001A3236">
        <w:rPr>
          <w:rFonts w:ascii="Arial" w:hAnsi="Arial" w:cs="Arial"/>
          <w:b w:val="0"/>
          <w:lang w:val="en-US"/>
        </w:rPr>
        <w:t xml:space="preserve"> event; S6, </w:t>
      </w:r>
      <w:r w:rsidR="00376049" w:rsidRPr="001A3236">
        <w:rPr>
          <w:rFonts w:ascii="Arial" w:hAnsi="Arial" w:cs="Arial"/>
          <w:b w:val="0"/>
          <w:lang w:val="en-US"/>
        </w:rPr>
        <w:t>washout of outcome: increased from 5 years to ever available in the data; S7, switching: censoring at switching to anothe</w:t>
      </w:r>
      <w:r w:rsidR="007377EF">
        <w:rPr>
          <w:rFonts w:ascii="Arial" w:hAnsi="Arial" w:cs="Arial"/>
          <w:b w:val="0"/>
          <w:lang w:val="en-US"/>
        </w:rPr>
        <w:t>r selective reuptake inhibitor</w:t>
      </w:r>
      <w:r w:rsidR="00DB707A" w:rsidRPr="001A3236">
        <w:rPr>
          <w:rFonts w:ascii="Arial" w:hAnsi="Arial" w:cs="Arial"/>
          <w:b w:val="0"/>
          <w:lang w:val="en-US"/>
        </w:rPr>
        <w:t>; S8, washout of exposure, increased from 1 year to 2 years.</w:t>
      </w:r>
      <w:bookmarkStart w:id="4" w:name="_GoBack"/>
      <w:bookmarkEnd w:id="4"/>
    </w:p>
    <w:p w14:paraId="600DF3D6" w14:textId="20A5B7BA" w:rsidR="00A56C42" w:rsidRPr="00A56C42" w:rsidRDefault="00A56C42" w:rsidP="00B71BA1">
      <w:pPr>
        <w:pStyle w:val="Billedtekst"/>
        <w:rPr>
          <w:lang w:val="en-US"/>
        </w:rPr>
      </w:pPr>
    </w:p>
    <w:p w14:paraId="1C6961DE" w14:textId="77777777" w:rsidR="00E359E2" w:rsidRPr="00FA51B5" w:rsidRDefault="00E359E2" w:rsidP="002B255A">
      <w:pPr>
        <w:rPr>
          <w:lang w:val="en-US"/>
        </w:rPr>
      </w:pPr>
    </w:p>
    <w:sectPr w:rsidR="00E359E2" w:rsidRPr="00FA51B5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2343F9" w14:textId="77777777" w:rsidR="005C7543" w:rsidRDefault="005C7543" w:rsidP="00D913B2">
      <w:pPr>
        <w:spacing w:after="0" w:line="240" w:lineRule="auto"/>
      </w:pPr>
      <w:r>
        <w:separator/>
      </w:r>
    </w:p>
  </w:endnote>
  <w:endnote w:type="continuationSeparator" w:id="0">
    <w:p w14:paraId="729F19B5" w14:textId="77777777" w:rsidR="005C7543" w:rsidRDefault="005C7543" w:rsidP="00D91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8548025"/>
      <w:docPartObj>
        <w:docPartGallery w:val="Page Numbers (Bottom of Page)"/>
        <w:docPartUnique/>
      </w:docPartObj>
    </w:sdtPr>
    <w:sdtEndPr/>
    <w:sdtContent>
      <w:p w14:paraId="09F27BF4" w14:textId="681A6A80" w:rsidR="00D913B2" w:rsidRDefault="00D913B2" w:rsidP="00D913B2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5300">
          <w:rPr>
            <w:noProof/>
          </w:rPr>
          <w:t>2</w:t>
        </w:r>
        <w:r>
          <w:fldChar w:fldCharType="end"/>
        </w:r>
      </w:p>
    </w:sdtContent>
  </w:sdt>
  <w:p w14:paraId="010DE0C7" w14:textId="77777777" w:rsidR="00D913B2" w:rsidRDefault="00D913B2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FE86C4" w14:textId="77777777" w:rsidR="005C7543" w:rsidRDefault="005C7543" w:rsidP="00D913B2">
      <w:pPr>
        <w:spacing w:after="0" w:line="240" w:lineRule="auto"/>
      </w:pPr>
      <w:r>
        <w:separator/>
      </w:r>
    </w:p>
  </w:footnote>
  <w:footnote w:type="continuationSeparator" w:id="0">
    <w:p w14:paraId="142445B4" w14:textId="77777777" w:rsidR="005C7543" w:rsidRDefault="005C7543" w:rsidP="00D91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NzExMjA3MDM3tTBR0lEKTi0uzszPAykwMa0FAK3zfJ4tAAAA"/>
  </w:docVars>
  <w:rsids>
    <w:rsidRoot w:val="002B255A"/>
    <w:rsid w:val="00000604"/>
    <w:rsid w:val="000367D2"/>
    <w:rsid w:val="000531B1"/>
    <w:rsid w:val="00090AF0"/>
    <w:rsid w:val="000A5E27"/>
    <w:rsid w:val="000B4114"/>
    <w:rsid w:val="000D15C4"/>
    <w:rsid w:val="000E07FE"/>
    <w:rsid w:val="000E56B1"/>
    <w:rsid w:val="000F6351"/>
    <w:rsid w:val="00137BE5"/>
    <w:rsid w:val="0015012C"/>
    <w:rsid w:val="00162F99"/>
    <w:rsid w:val="00170E6D"/>
    <w:rsid w:val="00182D72"/>
    <w:rsid w:val="00195DE3"/>
    <w:rsid w:val="001A3236"/>
    <w:rsid w:val="001B1F7A"/>
    <w:rsid w:val="001D7CCB"/>
    <w:rsid w:val="001E1EC7"/>
    <w:rsid w:val="00216450"/>
    <w:rsid w:val="00216BA5"/>
    <w:rsid w:val="0023056B"/>
    <w:rsid w:val="0023067D"/>
    <w:rsid w:val="002460D7"/>
    <w:rsid w:val="00291591"/>
    <w:rsid w:val="00295C67"/>
    <w:rsid w:val="002B255A"/>
    <w:rsid w:val="00311FE4"/>
    <w:rsid w:val="0031226F"/>
    <w:rsid w:val="00313646"/>
    <w:rsid w:val="0032034B"/>
    <w:rsid w:val="003264A5"/>
    <w:rsid w:val="00331A9E"/>
    <w:rsid w:val="003379B2"/>
    <w:rsid w:val="00337A8C"/>
    <w:rsid w:val="0034328C"/>
    <w:rsid w:val="00376049"/>
    <w:rsid w:val="00384461"/>
    <w:rsid w:val="003959E3"/>
    <w:rsid w:val="00395A15"/>
    <w:rsid w:val="003C2D7E"/>
    <w:rsid w:val="003E2531"/>
    <w:rsid w:val="004224D2"/>
    <w:rsid w:val="00427D50"/>
    <w:rsid w:val="004439FA"/>
    <w:rsid w:val="00455368"/>
    <w:rsid w:val="004745B7"/>
    <w:rsid w:val="004860D9"/>
    <w:rsid w:val="00487E97"/>
    <w:rsid w:val="004926A6"/>
    <w:rsid w:val="004B2723"/>
    <w:rsid w:val="004D3046"/>
    <w:rsid w:val="004E3C4F"/>
    <w:rsid w:val="004E6D8C"/>
    <w:rsid w:val="004F7B46"/>
    <w:rsid w:val="005037F6"/>
    <w:rsid w:val="00516439"/>
    <w:rsid w:val="005426C5"/>
    <w:rsid w:val="005435E0"/>
    <w:rsid w:val="00555E43"/>
    <w:rsid w:val="00571DCE"/>
    <w:rsid w:val="0058057E"/>
    <w:rsid w:val="005B1939"/>
    <w:rsid w:val="005C60D8"/>
    <w:rsid w:val="005C7543"/>
    <w:rsid w:val="005D6469"/>
    <w:rsid w:val="005E5BD5"/>
    <w:rsid w:val="005F08F1"/>
    <w:rsid w:val="005F576A"/>
    <w:rsid w:val="00605577"/>
    <w:rsid w:val="00640653"/>
    <w:rsid w:val="006413E0"/>
    <w:rsid w:val="00646424"/>
    <w:rsid w:val="00646A74"/>
    <w:rsid w:val="00685730"/>
    <w:rsid w:val="0068612D"/>
    <w:rsid w:val="006A208A"/>
    <w:rsid w:val="007163A2"/>
    <w:rsid w:val="007313D4"/>
    <w:rsid w:val="007377EF"/>
    <w:rsid w:val="007433B3"/>
    <w:rsid w:val="007443B5"/>
    <w:rsid w:val="007451E7"/>
    <w:rsid w:val="00761483"/>
    <w:rsid w:val="00780750"/>
    <w:rsid w:val="00782A0E"/>
    <w:rsid w:val="00792F3C"/>
    <w:rsid w:val="007979B6"/>
    <w:rsid w:val="007A1875"/>
    <w:rsid w:val="007A4909"/>
    <w:rsid w:val="007A72AE"/>
    <w:rsid w:val="007A78C8"/>
    <w:rsid w:val="007F7A7C"/>
    <w:rsid w:val="008521C2"/>
    <w:rsid w:val="00873477"/>
    <w:rsid w:val="008803F9"/>
    <w:rsid w:val="00893A06"/>
    <w:rsid w:val="008B040A"/>
    <w:rsid w:val="008C3B34"/>
    <w:rsid w:val="008F7C2E"/>
    <w:rsid w:val="00901207"/>
    <w:rsid w:val="00942F78"/>
    <w:rsid w:val="009804F1"/>
    <w:rsid w:val="00985799"/>
    <w:rsid w:val="009A518F"/>
    <w:rsid w:val="009C7D55"/>
    <w:rsid w:val="009D3FBB"/>
    <w:rsid w:val="009F76A0"/>
    <w:rsid w:val="00A163AF"/>
    <w:rsid w:val="00A278E1"/>
    <w:rsid w:val="00A36C50"/>
    <w:rsid w:val="00A36C70"/>
    <w:rsid w:val="00A40F72"/>
    <w:rsid w:val="00A43873"/>
    <w:rsid w:val="00A53279"/>
    <w:rsid w:val="00A56C42"/>
    <w:rsid w:val="00A6614A"/>
    <w:rsid w:val="00A678CA"/>
    <w:rsid w:val="00A7014F"/>
    <w:rsid w:val="00A77967"/>
    <w:rsid w:val="00AA2F1C"/>
    <w:rsid w:val="00AB41DB"/>
    <w:rsid w:val="00AC2FCA"/>
    <w:rsid w:val="00AF229C"/>
    <w:rsid w:val="00B00159"/>
    <w:rsid w:val="00B51E9D"/>
    <w:rsid w:val="00B60000"/>
    <w:rsid w:val="00B625F4"/>
    <w:rsid w:val="00B666CD"/>
    <w:rsid w:val="00B71BA1"/>
    <w:rsid w:val="00B90A68"/>
    <w:rsid w:val="00BA5100"/>
    <w:rsid w:val="00BB1C07"/>
    <w:rsid w:val="00BB5386"/>
    <w:rsid w:val="00BC5300"/>
    <w:rsid w:val="00BC62D3"/>
    <w:rsid w:val="00BE7D25"/>
    <w:rsid w:val="00C079E0"/>
    <w:rsid w:val="00C31AE4"/>
    <w:rsid w:val="00C329AA"/>
    <w:rsid w:val="00C34CFD"/>
    <w:rsid w:val="00C41572"/>
    <w:rsid w:val="00C450B4"/>
    <w:rsid w:val="00C45E01"/>
    <w:rsid w:val="00C55AAD"/>
    <w:rsid w:val="00C6521C"/>
    <w:rsid w:val="00C757F9"/>
    <w:rsid w:val="00C876BC"/>
    <w:rsid w:val="00C96372"/>
    <w:rsid w:val="00CE6AA6"/>
    <w:rsid w:val="00CF52E9"/>
    <w:rsid w:val="00D17361"/>
    <w:rsid w:val="00D32A39"/>
    <w:rsid w:val="00D55112"/>
    <w:rsid w:val="00D57066"/>
    <w:rsid w:val="00D80C8A"/>
    <w:rsid w:val="00D913B2"/>
    <w:rsid w:val="00D96AB6"/>
    <w:rsid w:val="00DB42E3"/>
    <w:rsid w:val="00DB707A"/>
    <w:rsid w:val="00DC387E"/>
    <w:rsid w:val="00DC6794"/>
    <w:rsid w:val="00DE2DD5"/>
    <w:rsid w:val="00DE7FEC"/>
    <w:rsid w:val="00DF1D8A"/>
    <w:rsid w:val="00DF5500"/>
    <w:rsid w:val="00DF5F27"/>
    <w:rsid w:val="00E2488A"/>
    <w:rsid w:val="00E25F79"/>
    <w:rsid w:val="00E3397C"/>
    <w:rsid w:val="00E359E2"/>
    <w:rsid w:val="00E47B8D"/>
    <w:rsid w:val="00E616BB"/>
    <w:rsid w:val="00E64D09"/>
    <w:rsid w:val="00E84593"/>
    <w:rsid w:val="00EB54D2"/>
    <w:rsid w:val="00EC05B6"/>
    <w:rsid w:val="00EC4F0D"/>
    <w:rsid w:val="00EE68FC"/>
    <w:rsid w:val="00EF1431"/>
    <w:rsid w:val="00EF274E"/>
    <w:rsid w:val="00F31FFF"/>
    <w:rsid w:val="00F466E7"/>
    <w:rsid w:val="00F60D13"/>
    <w:rsid w:val="00F72EA9"/>
    <w:rsid w:val="00F765E0"/>
    <w:rsid w:val="00F9060E"/>
    <w:rsid w:val="00F94E2D"/>
    <w:rsid w:val="00FA1277"/>
    <w:rsid w:val="00FA51B5"/>
    <w:rsid w:val="00FA613E"/>
    <w:rsid w:val="00FD0B34"/>
    <w:rsid w:val="00FF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298D29"/>
  <w15:chartTrackingRefBased/>
  <w15:docId w15:val="{8EE58BD8-3CF9-427B-BD53-0D7668A07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255A"/>
    <w:pPr>
      <w:jc w:val="both"/>
    </w:pPr>
    <w:rPr>
      <w:rFonts w:ascii="Times New Roman" w:hAnsi="Times New Roman" w:cs="Times New Roman"/>
    </w:rPr>
  </w:style>
  <w:style w:type="paragraph" w:styleId="Overskrift1">
    <w:name w:val="heading 1"/>
    <w:basedOn w:val="Default"/>
    <w:next w:val="Normal"/>
    <w:link w:val="Overskrift1Tegn"/>
    <w:uiPriority w:val="9"/>
    <w:qFormat/>
    <w:rsid w:val="00D913B2"/>
    <w:pPr>
      <w:spacing w:line="276" w:lineRule="auto"/>
      <w:outlineLvl w:val="0"/>
    </w:pPr>
    <w:rPr>
      <w:rFonts w:ascii="Arial" w:hAnsi="Arial" w:cs="Arial"/>
      <w:b/>
      <w:iCs/>
      <w:sz w:val="18"/>
      <w:szCs w:val="18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link w:val="DefaultChar"/>
    <w:rsid w:val="00FA51B5"/>
    <w:pPr>
      <w:autoSpaceDE w:val="0"/>
      <w:autoSpaceDN w:val="0"/>
      <w:adjustRightInd w:val="0"/>
      <w:spacing w:after="0" w:line="240" w:lineRule="auto"/>
    </w:pPr>
    <w:rPr>
      <w:rFonts w:ascii="Courier New" w:eastAsia="Calibri" w:hAnsi="Courier New" w:cs="Courier New"/>
      <w:color w:val="000000"/>
      <w:sz w:val="24"/>
      <w:szCs w:val="24"/>
      <w:lang w:val="sv-SE"/>
    </w:rPr>
  </w:style>
  <w:style w:type="character" w:customStyle="1" w:styleId="DefaultChar">
    <w:name w:val="Default Char"/>
    <w:link w:val="Default"/>
    <w:rsid w:val="00FA51B5"/>
    <w:rPr>
      <w:rFonts w:ascii="Courier New" w:eastAsia="Calibri" w:hAnsi="Courier New" w:cs="Courier New"/>
      <w:color w:val="000000"/>
      <w:sz w:val="24"/>
      <w:szCs w:val="24"/>
      <w:lang w:val="sv-SE"/>
    </w:rPr>
  </w:style>
  <w:style w:type="paragraph" w:styleId="Billedtekst">
    <w:name w:val="caption"/>
    <w:basedOn w:val="Normal"/>
    <w:next w:val="Normal"/>
    <w:uiPriority w:val="35"/>
    <w:qFormat/>
    <w:rsid w:val="002460D7"/>
    <w:pPr>
      <w:spacing w:after="200" w:line="360" w:lineRule="auto"/>
    </w:pPr>
    <w:rPr>
      <w:rFonts w:eastAsia="Times New Roman"/>
      <w:b/>
      <w:bCs/>
      <w:sz w:val="18"/>
      <w:szCs w:val="18"/>
      <w:lang w:val="en-GB" w:eastAsia="da-DK"/>
    </w:rPr>
  </w:style>
  <w:style w:type="table" w:styleId="Tabel-Gitter">
    <w:name w:val="Table Grid"/>
    <w:basedOn w:val="Tabel-Normal"/>
    <w:uiPriority w:val="39"/>
    <w:rsid w:val="00C45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E56B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E56B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E56B1"/>
    <w:rPr>
      <w:rFonts w:ascii="Times New Roman" w:hAnsi="Times New Roman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E56B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E56B1"/>
    <w:rPr>
      <w:rFonts w:ascii="Times New Roman" w:hAnsi="Times New Roman" w:cs="Times New Roman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E5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E56B1"/>
    <w:rPr>
      <w:rFonts w:ascii="Segoe UI" w:hAnsi="Segoe UI" w:cs="Segoe UI"/>
      <w:sz w:val="18"/>
      <w:szCs w:val="18"/>
    </w:rPr>
  </w:style>
  <w:style w:type="paragraph" w:styleId="Ingenafstand">
    <w:name w:val="No Spacing"/>
    <w:uiPriority w:val="1"/>
    <w:qFormat/>
    <w:rsid w:val="008521C2"/>
    <w:pPr>
      <w:spacing w:after="0" w:line="240" w:lineRule="auto"/>
      <w:jc w:val="both"/>
    </w:pPr>
    <w:rPr>
      <w:rFonts w:ascii="Times New Roman" w:hAnsi="Times New Roman" w:cs="Times New Roman"/>
    </w:rPr>
  </w:style>
  <w:style w:type="paragraph" w:styleId="Sidehoved">
    <w:name w:val="header"/>
    <w:basedOn w:val="Normal"/>
    <w:link w:val="SidehovedTegn"/>
    <w:uiPriority w:val="99"/>
    <w:unhideWhenUsed/>
    <w:rsid w:val="00D913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913B2"/>
    <w:rPr>
      <w:rFonts w:ascii="Times New Roman" w:hAnsi="Times New Roman" w:cs="Times New Roman"/>
    </w:rPr>
  </w:style>
  <w:style w:type="paragraph" w:styleId="Sidefod">
    <w:name w:val="footer"/>
    <w:basedOn w:val="Normal"/>
    <w:link w:val="SidefodTegn"/>
    <w:uiPriority w:val="99"/>
    <w:unhideWhenUsed/>
    <w:rsid w:val="00D913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913B2"/>
    <w:rPr>
      <w:rFonts w:ascii="Times New Roman" w:hAnsi="Times New Roman" w:cs="Times New Roman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D913B2"/>
    <w:rPr>
      <w:rFonts w:ascii="Arial" w:eastAsia="Calibri" w:hAnsi="Arial" w:cs="Arial"/>
      <w:b/>
      <w:iCs/>
      <w:color w:val="000000"/>
      <w:sz w:val="18"/>
      <w:szCs w:val="18"/>
      <w:lang w:val="en-US"/>
    </w:rPr>
  </w:style>
  <w:style w:type="paragraph" w:styleId="Overskrift">
    <w:name w:val="TOC Heading"/>
    <w:basedOn w:val="Overskrift1"/>
    <w:next w:val="Normal"/>
    <w:uiPriority w:val="39"/>
    <w:unhideWhenUsed/>
    <w:qFormat/>
    <w:rsid w:val="00D913B2"/>
    <w:pPr>
      <w:keepNext/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iCs w:val="0"/>
      <w:color w:val="2E74B5" w:themeColor="accent1" w:themeShade="BF"/>
      <w:sz w:val="32"/>
      <w:szCs w:val="32"/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D913B2"/>
    <w:pPr>
      <w:spacing w:after="100"/>
    </w:pPr>
  </w:style>
  <w:style w:type="character" w:styleId="Hyperlink">
    <w:name w:val="Hyperlink"/>
    <w:basedOn w:val="Standardskrifttypeiafsnit"/>
    <w:uiPriority w:val="99"/>
    <w:unhideWhenUsed/>
    <w:rsid w:val="00D913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EDB4825-CC59-4F5A-A2E8-A4AA82AB9FAB}">
  <we:reference id="wa104099688" version="1.3.0.0" store="da-DK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23BB5-D627-4496-B54C-4DB259C9F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30</Words>
  <Characters>6283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7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Aakjær</dc:creator>
  <cp:keywords/>
  <dc:description/>
  <cp:lastModifiedBy>Mia Aakjær</cp:lastModifiedBy>
  <cp:revision>3</cp:revision>
  <dcterms:created xsi:type="dcterms:W3CDTF">2022-03-23T11:19:00Z</dcterms:created>
  <dcterms:modified xsi:type="dcterms:W3CDTF">2022-03-2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DocumentDate">
    <vt:lpwstr>44312</vt:lpwstr>
  </property>
  <property fmtid="{D5CDD505-2E9C-101B-9397-08002B2CF9AE}" pid="4" name="SD_IntegrationInfoAdded">
    <vt:bool>true</vt:bool>
  </property>
</Properties>
</file>